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55E1B" w14:textId="64B97348" w:rsidR="00DF60FD" w:rsidRPr="00DF60FD" w:rsidRDefault="00DF60FD" w:rsidP="00DF60FD">
      <w:pPr>
        <w:spacing w:after="120" w:line="276" w:lineRule="auto"/>
        <w:jc w:val="center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DF60FD">
        <w:rPr>
          <w:rFonts w:asciiTheme="minorBidi" w:hAnsiTheme="minorBidi"/>
          <w:b/>
          <w:bCs/>
          <w:color w:val="000000" w:themeColor="text1"/>
          <w:sz w:val="24"/>
          <w:szCs w:val="24"/>
        </w:rPr>
        <w:t>Supplementary information</w:t>
      </w:r>
    </w:p>
    <w:p w14:paraId="39887410" w14:textId="42D95AA9" w:rsidR="00DF60FD" w:rsidRDefault="00DF60FD" w:rsidP="001C14C1">
      <w:pPr>
        <w:spacing w:after="120" w:line="276" w:lineRule="auto"/>
        <w:jc w:val="both"/>
        <w:rPr>
          <w:rFonts w:asciiTheme="minorBidi" w:hAnsiTheme="minorBidi"/>
          <w:b/>
          <w:bCs/>
          <w:color w:val="000000" w:themeColor="text1"/>
        </w:rPr>
      </w:pPr>
    </w:p>
    <w:p w14:paraId="7E4E8A3D" w14:textId="5B788A4B" w:rsidR="00113AB5" w:rsidRPr="009D1CF2" w:rsidRDefault="006270BF" w:rsidP="006270BF">
      <w:pPr>
        <w:pStyle w:val="Rebuttal"/>
        <w:spacing w:after="120"/>
        <w:ind w:left="360"/>
        <w:jc w:val="left"/>
        <w:rPr>
          <w:color w:val="000000" w:themeColor="text1"/>
        </w:rPr>
      </w:pPr>
      <w:r>
        <w:rPr>
          <w:color w:val="000000" w:themeColor="text1"/>
        </w:rPr>
        <w:t xml:space="preserve">The detailed ANOVA table </w:t>
      </w:r>
      <w:r w:rsidR="001F680B">
        <w:rPr>
          <w:color w:val="000000" w:themeColor="text1"/>
        </w:rPr>
        <w:t xml:space="preserve">and pairwise comparisons </w:t>
      </w:r>
      <w:r>
        <w:rPr>
          <w:color w:val="000000" w:themeColor="text1"/>
        </w:rPr>
        <w:t xml:space="preserve">in </w:t>
      </w:r>
      <w:r w:rsidRPr="00F0041A">
        <w:rPr>
          <w:b/>
          <w:bCs/>
          <w:color w:val="000000" w:themeColor="text1"/>
        </w:rPr>
        <w:t xml:space="preserve">Fig. </w:t>
      </w:r>
      <w:proofErr w:type="spellStart"/>
      <w:r w:rsidRPr="00F0041A">
        <w:rPr>
          <w:b/>
          <w:bCs/>
          <w:color w:val="000000" w:themeColor="text1"/>
        </w:rPr>
        <w:t>3e</w:t>
      </w:r>
      <w:proofErr w:type="spellEnd"/>
      <w:r>
        <w:rPr>
          <w:color w:val="000000" w:themeColor="text1"/>
        </w:rPr>
        <w:t>, generated by GraphPad Prism</w:t>
      </w:r>
      <w:r w:rsidR="00CD323B">
        <w:rPr>
          <w:color w:val="000000" w:themeColor="text1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97"/>
        <w:gridCol w:w="951"/>
        <w:gridCol w:w="864"/>
        <w:gridCol w:w="864"/>
        <w:gridCol w:w="2070"/>
        <w:gridCol w:w="1371"/>
      </w:tblGrid>
      <w:tr w:rsidR="009D1CF2" w:rsidRPr="009D1CF2" w14:paraId="48D90182" w14:textId="77777777" w:rsidTr="001F680B">
        <w:trPr>
          <w:trHeight w:val="432"/>
          <w:jc w:val="center"/>
        </w:trPr>
        <w:tc>
          <w:tcPr>
            <w:tcW w:w="2897" w:type="dxa"/>
            <w:tcBorders>
              <w:top w:val="nil"/>
              <w:left w:val="nil"/>
            </w:tcBorders>
            <w:vAlign w:val="center"/>
          </w:tcPr>
          <w:p w14:paraId="1A0815FB" w14:textId="77777777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864" w:type="dxa"/>
            <w:vAlign w:val="center"/>
          </w:tcPr>
          <w:p w14:paraId="433FF807" w14:textId="088299B2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SS</w:t>
            </w:r>
          </w:p>
        </w:tc>
        <w:tc>
          <w:tcPr>
            <w:tcW w:w="864" w:type="dxa"/>
            <w:vAlign w:val="center"/>
          </w:tcPr>
          <w:p w14:paraId="081B0714" w14:textId="109AFDB4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DF</w:t>
            </w:r>
          </w:p>
        </w:tc>
        <w:tc>
          <w:tcPr>
            <w:tcW w:w="864" w:type="dxa"/>
            <w:vAlign w:val="center"/>
          </w:tcPr>
          <w:p w14:paraId="0FEB3846" w14:textId="1531BBFB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MS</w:t>
            </w:r>
          </w:p>
        </w:tc>
        <w:tc>
          <w:tcPr>
            <w:tcW w:w="2070" w:type="dxa"/>
            <w:vAlign w:val="center"/>
          </w:tcPr>
          <w:p w14:paraId="4DDA9D23" w14:textId="6AAC4F58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F (</w:t>
            </w:r>
            <w:proofErr w:type="spellStart"/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DFn</w:t>
            </w:r>
            <w:proofErr w:type="spellEnd"/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 xml:space="preserve">, </w:t>
            </w:r>
            <w:proofErr w:type="spellStart"/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DFd</w:t>
            </w:r>
            <w:proofErr w:type="spellEnd"/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371" w:type="dxa"/>
            <w:vAlign w:val="center"/>
          </w:tcPr>
          <w:p w14:paraId="56CB1B09" w14:textId="1BFB9109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P value</w:t>
            </w:r>
          </w:p>
        </w:tc>
      </w:tr>
      <w:tr w:rsidR="009D1CF2" w:rsidRPr="009D1CF2" w14:paraId="7CE69664" w14:textId="77777777" w:rsidTr="001F680B">
        <w:trPr>
          <w:trHeight w:val="432"/>
          <w:jc w:val="center"/>
        </w:trPr>
        <w:tc>
          <w:tcPr>
            <w:tcW w:w="2897" w:type="dxa"/>
            <w:vAlign w:val="center"/>
          </w:tcPr>
          <w:p w14:paraId="481BBEE1" w14:textId="20829767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Interaction</w:t>
            </w:r>
          </w:p>
        </w:tc>
        <w:tc>
          <w:tcPr>
            <w:tcW w:w="864" w:type="dxa"/>
            <w:vAlign w:val="center"/>
          </w:tcPr>
          <w:p w14:paraId="6B7691BB" w14:textId="5A4F60AF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4388</w:t>
            </w:r>
          </w:p>
        </w:tc>
        <w:tc>
          <w:tcPr>
            <w:tcW w:w="864" w:type="dxa"/>
            <w:vAlign w:val="center"/>
          </w:tcPr>
          <w:p w14:paraId="3EC1A486" w14:textId="323D0DF0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3</w:t>
            </w:r>
          </w:p>
        </w:tc>
        <w:tc>
          <w:tcPr>
            <w:tcW w:w="864" w:type="dxa"/>
            <w:vAlign w:val="center"/>
          </w:tcPr>
          <w:p w14:paraId="25D1909B" w14:textId="6B4C8D65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1463</w:t>
            </w:r>
          </w:p>
        </w:tc>
        <w:tc>
          <w:tcPr>
            <w:tcW w:w="2070" w:type="dxa"/>
            <w:vAlign w:val="center"/>
          </w:tcPr>
          <w:p w14:paraId="73A561AC" w14:textId="6A1EE289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F (3, 32) = 2.807</w:t>
            </w:r>
          </w:p>
        </w:tc>
        <w:tc>
          <w:tcPr>
            <w:tcW w:w="1371" w:type="dxa"/>
            <w:vAlign w:val="center"/>
          </w:tcPr>
          <w:p w14:paraId="2AA0FBBF" w14:textId="3E3E8B98" w:rsidR="00126BF8" w:rsidRPr="009D1CF2" w:rsidRDefault="00126BF8" w:rsidP="00126BF8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9D1CF2">
              <w:rPr>
                <w:rFonts w:asciiTheme="minorBidi" w:hAnsiTheme="minorBidi"/>
                <w:i/>
                <w:iCs/>
                <w:color w:val="000000" w:themeColor="text1"/>
              </w:rPr>
              <w:t>P=0.0553</w:t>
            </w:r>
          </w:p>
        </w:tc>
      </w:tr>
      <w:tr w:rsidR="009D1CF2" w:rsidRPr="009D1CF2" w14:paraId="65331C77" w14:textId="77777777" w:rsidTr="001F680B">
        <w:trPr>
          <w:trHeight w:val="432"/>
          <w:jc w:val="center"/>
        </w:trPr>
        <w:tc>
          <w:tcPr>
            <w:tcW w:w="2897" w:type="dxa"/>
            <w:vAlign w:val="center"/>
          </w:tcPr>
          <w:p w14:paraId="35246986" w14:textId="14CFF872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Row Factor</w:t>
            </w:r>
            <w:r w:rsidR="002D520E" w:rsidRPr="009D1CF2">
              <w:rPr>
                <w:rFonts w:asciiTheme="minorBidi" w:hAnsiTheme="minorBidi"/>
                <w:b/>
                <w:bCs/>
                <w:color w:val="000000" w:themeColor="text1"/>
              </w:rPr>
              <w:t xml:space="preserve"> </w:t>
            </w:r>
            <w:r w:rsidR="002D520E" w:rsidRPr="009D1CF2">
              <w:rPr>
                <w:rFonts w:asciiTheme="minorBidi" w:hAnsiTheme="minorBidi"/>
                <w:color w:val="000000" w:themeColor="text1"/>
              </w:rPr>
              <w:t>(blockers)</w:t>
            </w:r>
          </w:p>
        </w:tc>
        <w:tc>
          <w:tcPr>
            <w:tcW w:w="864" w:type="dxa"/>
            <w:vAlign w:val="center"/>
          </w:tcPr>
          <w:p w14:paraId="50F1026F" w14:textId="72D95A64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261415</w:t>
            </w:r>
          </w:p>
        </w:tc>
        <w:tc>
          <w:tcPr>
            <w:tcW w:w="864" w:type="dxa"/>
            <w:vAlign w:val="center"/>
          </w:tcPr>
          <w:p w14:paraId="48F74479" w14:textId="176DB487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3</w:t>
            </w:r>
          </w:p>
        </w:tc>
        <w:tc>
          <w:tcPr>
            <w:tcW w:w="864" w:type="dxa"/>
            <w:vAlign w:val="center"/>
          </w:tcPr>
          <w:p w14:paraId="510AC23A" w14:textId="66B35ECE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87138</w:t>
            </w:r>
          </w:p>
        </w:tc>
        <w:tc>
          <w:tcPr>
            <w:tcW w:w="2070" w:type="dxa"/>
            <w:vAlign w:val="center"/>
          </w:tcPr>
          <w:p w14:paraId="24CA16F8" w14:textId="3DE58400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F (3, 3</w:t>
            </w:r>
            <w:bookmarkStart w:id="0" w:name="_GoBack"/>
            <w:bookmarkEnd w:id="0"/>
            <w:r w:rsidRPr="009D1CF2">
              <w:rPr>
                <w:rFonts w:asciiTheme="minorBidi" w:hAnsiTheme="minorBidi"/>
                <w:color w:val="000000" w:themeColor="text1"/>
              </w:rPr>
              <w:t>2) = 167.3</w:t>
            </w:r>
          </w:p>
        </w:tc>
        <w:tc>
          <w:tcPr>
            <w:tcW w:w="1371" w:type="dxa"/>
            <w:vAlign w:val="center"/>
          </w:tcPr>
          <w:p w14:paraId="77DFF125" w14:textId="007E1486" w:rsidR="00126BF8" w:rsidRPr="009D1CF2" w:rsidRDefault="00126BF8" w:rsidP="00126BF8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9D1CF2">
              <w:rPr>
                <w:rFonts w:asciiTheme="minorBidi" w:hAnsiTheme="minorBidi"/>
                <w:i/>
                <w:iCs/>
                <w:color w:val="000000" w:themeColor="text1"/>
              </w:rPr>
              <w:t>P&lt;0.0001</w:t>
            </w:r>
          </w:p>
        </w:tc>
      </w:tr>
      <w:tr w:rsidR="009D1CF2" w:rsidRPr="009D1CF2" w14:paraId="22C6C011" w14:textId="77777777" w:rsidTr="001F680B">
        <w:trPr>
          <w:trHeight w:val="432"/>
          <w:jc w:val="center"/>
        </w:trPr>
        <w:tc>
          <w:tcPr>
            <w:tcW w:w="2897" w:type="dxa"/>
            <w:vAlign w:val="center"/>
          </w:tcPr>
          <w:p w14:paraId="74D7DD2A" w14:textId="7A5BEEF2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Column Factor</w:t>
            </w:r>
            <w:r w:rsidR="002D520E" w:rsidRPr="009D1CF2">
              <w:rPr>
                <w:rFonts w:asciiTheme="minorBidi" w:hAnsiTheme="minorBidi"/>
                <w:b/>
                <w:bCs/>
                <w:color w:val="000000" w:themeColor="text1"/>
              </w:rPr>
              <w:t xml:space="preserve"> </w:t>
            </w:r>
            <w:r w:rsidR="002D520E" w:rsidRPr="009D1CF2">
              <w:rPr>
                <w:rFonts w:asciiTheme="minorBidi" w:hAnsiTheme="minorBidi"/>
                <w:color w:val="000000" w:themeColor="text1"/>
              </w:rPr>
              <w:t>(genotype)</w:t>
            </w:r>
          </w:p>
        </w:tc>
        <w:tc>
          <w:tcPr>
            <w:tcW w:w="864" w:type="dxa"/>
            <w:vAlign w:val="center"/>
          </w:tcPr>
          <w:p w14:paraId="184C8F98" w14:textId="0A48F4C8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31248</w:t>
            </w:r>
          </w:p>
        </w:tc>
        <w:tc>
          <w:tcPr>
            <w:tcW w:w="864" w:type="dxa"/>
            <w:vAlign w:val="center"/>
          </w:tcPr>
          <w:p w14:paraId="4C2D6D18" w14:textId="2BE35E5F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1</w:t>
            </w:r>
          </w:p>
        </w:tc>
        <w:tc>
          <w:tcPr>
            <w:tcW w:w="864" w:type="dxa"/>
            <w:vAlign w:val="center"/>
          </w:tcPr>
          <w:p w14:paraId="05BF1860" w14:textId="4CA82173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31248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F16C882" w14:textId="2905D2DC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F (1, 32) = 59.98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7816EE74" w14:textId="7FE60509" w:rsidR="00126BF8" w:rsidRPr="009D1CF2" w:rsidRDefault="00126BF8" w:rsidP="00126BF8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9D1CF2">
              <w:rPr>
                <w:rFonts w:asciiTheme="minorBidi" w:hAnsiTheme="minorBidi"/>
                <w:i/>
                <w:iCs/>
                <w:color w:val="000000" w:themeColor="text1"/>
              </w:rPr>
              <w:t>P&lt;0.0001</w:t>
            </w:r>
          </w:p>
        </w:tc>
      </w:tr>
      <w:tr w:rsidR="009D1CF2" w:rsidRPr="009D1CF2" w14:paraId="0EB1F621" w14:textId="77777777" w:rsidTr="001F680B">
        <w:trPr>
          <w:trHeight w:val="432"/>
          <w:jc w:val="center"/>
        </w:trPr>
        <w:tc>
          <w:tcPr>
            <w:tcW w:w="2897" w:type="dxa"/>
            <w:vAlign w:val="center"/>
          </w:tcPr>
          <w:p w14:paraId="3DC3239E" w14:textId="1713DF51" w:rsidR="00126BF8" w:rsidRPr="009D1CF2" w:rsidRDefault="00126BF8" w:rsidP="00126BF8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Residual</w:t>
            </w:r>
          </w:p>
        </w:tc>
        <w:tc>
          <w:tcPr>
            <w:tcW w:w="864" w:type="dxa"/>
            <w:vAlign w:val="center"/>
          </w:tcPr>
          <w:p w14:paraId="023A3D44" w14:textId="691828CB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16671</w:t>
            </w:r>
          </w:p>
        </w:tc>
        <w:tc>
          <w:tcPr>
            <w:tcW w:w="864" w:type="dxa"/>
            <w:vAlign w:val="center"/>
          </w:tcPr>
          <w:p w14:paraId="0F4D1D84" w14:textId="5EE1E2CA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32</w:t>
            </w:r>
          </w:p>
        </w:tc>
        <w:tc>
          <w:tcPr>
            <w:tcW w:w="864" w:type="dxa"/>
            <w:vAlign w:val="center"/>
          </w:tcPr>
          <w:p w14:paraId="1C721332" w14:textId="1AC64091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521.0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vAlign w:val="center"/>
          </w:tcPr>
          <w:p w14:paraId="5F571F28" w14:textId="77777777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14:paraId="2C533200" w14:textId="77777777" w:rsidR="00126BF8" w:rsidRPr="009D1CF2" w:rsidRDefault="00126BF8" w:rsidP="00126BF8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2E971B1C" w14:textId="77777777" w:rsidR="00CD323B" w:rsidRDefault="00CD323B" w:rsidP="00114C26">
      <w:pPr>
        <w:pStyle w:val="Rebuttal"/>
        <w:spacing w:before="120" w:after="120"/>
        <w:rPr>
          <w:color w:val="000000" w:themeColor="text1"/>
        </w:rPr>
      </w:pPr>
    </w:p>
    <w:p w14:paraId="4D2B4E05" w14:textId="77777777" w:rsidR="001F680B" w:rsidRPr="009D1CF2" w:rsidRDefault="001F680B" w:rsidP="00CD323B">
      <w:pPr>
        <w:pStyle w:val="Rebuttal"/>
        <w:spacing w:before="120" w:after="120"/>
        <w:ind w:left="360"/>
        <w:rPr>
          <w:color w:val="000000" w:themeColor="text1"/>
        </w:rPr>
      </w:pPr>
      <w:bookmarkStart w:id="1" w:name="_Hlk150332608"/>
    </w:p>
    <w:tbl>
      <w:tblPr>
        <w:tblStyle w:val="TableGrid"/>
        <w:tblW w:w="0" w:type="auto"/>
        <w:tblInd w:w="1335" w:type="dxa"/>
        <w:tblLook w:val="04A0" w:firstRow="1" w:lastRow="0" w:firstColumn="1" w:lastColumn="0" w:noHBand="0" w:noVBand="1"/>
      </w:tblPr>
      <w:tblGrid>
        <w:gridCol w:w="4500"/>
        <w:gridCol w:w="2070"/>
      </w:tblGrid>
      <w:tr w:rsidR="009D1CF2" w:rsidRPr="009D1CF2" w14:paraId="629F13AB" w14:textId="77777777" w:rsidTr="001F680B">
        <w:trPr>
          <w:trHeight w:val="432"/>
        </w:trPr>
        <w:tc>
          <w:tcPr>
            <w:tcW w:w="4500" w:type="dxa"/>
            <w:vAlign w:val="center"/>
          </w:tcPr>
          <w:p w14:paraId="0C967707" w14:textId="383EBF6D" w:rsidR="00970266" w:rsidRPr="009D1CF2" w:rsidRDefault="00970266" w:rsidP="00114C26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Tukey's multiple comparisons test</w:t>
            </w:r>
          </w:p>
        </w:tc>
        <w:tc>
          <w:tcPr>
            <w:tcW w:w="2070" w:type="dxa"/>
            <w:vAlign w:val="center"/>
          </w:tcPr>
          <w:p w14:paraId="0360F0D5" w14:textId="12965978" w:rsidR="00970266" w:rsidRPr="009D1CF2" w:rsidRDefault="00970266" w:rsidP="00114C26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9D1CF2">
              <w:rPr>
                <w:rFonts w:asciiTheme="minorBidi" w:hAnsiTheme="minorBidi"/>
                <w:b/>
                <w:bCs/>
                <w:color w:val="000000" w:themeColor="text1"/>
              </w:rPr>
              <w:t>Adjusted P Value</w:t>
            </w:r>
          </w:p>
        </w:tc>
      </w:tr>
      <w:tr w:rsidR="009D1CF2" w:rsidRPr="009D1CF2" w14:paraId="4ED286BA" w14:textId="77777777" w:rsidTr="001F680B">
        <w:trPr>
          <w:trHeight w:val="432"/>
        </w:trPr>
        <w:tc>
          <w:tcPr>
            <w:tcW w:w="4500" w:type="dxa"/>
            <w:vAlign w:val="center"/>
          </w:tcPr>
          <w:p w14:paraId="0BC26F20" w14:textId="2648C800" w:rsidR="00970266" w:rsidRPr="009D1CF2" w:rsidRDefault="00970266" w:rsidP="00114C26">
            <w:pPr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WT No blockers vs. WT PRO</w:t>
            </w:r>
          </w:p>
        </w:tc>
        <w:tc>
          <w:tcPr>
            <w:tcW w:w="2070" w:type="dxa"/>
            <w:vAlign w:val="center"/>
          </w:tcPr>
          <w:p w14:paraId="3D2DD699" w14:textId="60CABF10" w:rsidR="00970266" w:rsidRPr="009D1CF2" w:rsidRDefault="00970266" w:rsidP="00114C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0.0778</w:t>
            </w:r>
          </w:p>
        </w:tc>
      </w:tr>
      <w:tr w:rsidR="009D1CF2" w:rsidRPr="009D1CF2" w14:paraId="3B40F360" w14:textId="77777777" w:rsidTr="001F680B">
        <w:trPr>
          <w:trHeight w:val="432"/>
        </w:trPr>
        <w:tc>
          <w:tcPr>
            <w:tcW w:w="4500" w:type="dxa"/>
            <w:vAlign w:val="center"/>
          </w:tcPr>
          <w:p w14:paraId="11AA2E2C" w14:textId="00D76B75" w:rsidR="00970266" w:rsidRPr="009D1CF2" w:rsidRDefault="00970266" w:rsidP="00114C26">
            <w:pPr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WT PRO vs. WT ELA</w:t>
            </w:r>
          </w:p>
        </w:tc>
        <w:tc>
          <w:tcPr>
            <w:tcW w:w="2070" w:type="dxa"/>
            <w:vAlign w:val="center"/>
          </w:tcPr>
          <w:p w14:paraId="48BA12B2" w14:textId="54D0C5EE" w:rsidR="00970266" w:rsidRPr="009D1CF2" w:rsidRDefault="00970266" w:rsidP="00114C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0.0001</w:t>
            </w:r>
          </w:p>
        </w:tc>
      </w:tr>
      <w:tr w:rsidR="009D1CF2" w:rsidRPr="009D1CF2" w14:paraId="3082DDA6" w14:textId="77777777" w:rsidTr="001F680B">
        <w:trPr>
          <w:trHeight w:val="432"/>
        </w:trPr>
        <w:tc>
          <w:tcPr>
            <w:tcW w:w="4500" w:type="dxa"/>
            <w:vAlign w:val="center"/>
          </w:tcPr>
          <w:p w14:paraId="48BB1266" w14:textId="40647E15" w:rsidR="00970266" w:rsidRPr="009D1CF2" w:rsidRDefault="00970266" w:rsidP="00114C26">
            <w:pPr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WT ELA vs. WT PRO+ELA</w:t>
            </w:r>
          </w:p>
        </w:tc>
        <w:tc>
          <w:tcPr>
            <w:tcW w:w="2070" w:type="dxa"/>
            <w:vAlign w:val="center"/>
          </w:tcPr>
          <w:p w14:paraId="4BBDB523" w14:textId="63B77C20" w:rsidR="00970266" w:rsidRPr="009D1CF2" w:rsidRDefault="00970266" w:rsidP="00114C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&lt;0.0001</w:t>
            </w:r>
          </w:p>
        </w:tc>
      </w:tr>
      <w:tr w:rsidR="009D1CF2" w:rsidRPr="009D1CF2" w14:paraId="5FB68B99" w14:textId="77777777" w:rsidTr="001F680B">
        <w:trPr>
          <w:trHeight w:val="432"/>
        </w:trPr>
        <w:tc>
          <w:tcPr>
            <w:tcW w:w="4500" w:type="dxa"/>
            <w:vAlign w:val="center"/>
          </w:tcPr>
          <w:p w14:paraId="277DFA61" w14:textId="650C5FDF" w:rsidR="00970266" w:rsidRPr="009D1CF2" w:rsidRDefault="00970266" w:rsidP="00114C26">
            <w:pPr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Tg2576 No blockers vs. Tg2576 PRO</w:t>
            </w:r>
          </w:p>
        </w:tc>
        <w:tc>
          <w:tcPr>
            <w:tcW w:w="2070" w:type="dxa"/>
            <w:vAlign w:val="center"/>
          </w:tcPr>
          <w:p w14:paraId="26FB233F" w14:textId="5C3E63C4" w:rsidR="00970266" w:rsidRPr="009D1CF2" w:rsidRDefault="00970266" w:rsidP="00114C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0.9555</w:t>
            </w:r>
          </w:p>
        </w:tc>
      </w:tr>
      <w:tr w:rsidR="009D1CF2" w:rsidRPr="009D1CF2" w14:paraId="4D8412E6" w14:textId="77777777" w:rsidTr="001F680B">
        <w:trPr>
          <w:trHeight w:val="432"/>
        </w:trPr>
        <w:tc>
          <w:tcPr>
            <w:tcW w:w="4500" w:type="dxa"/>
            <w:vAlign w:val="center"/>
          </w:tcPr>
          <w:p w14:paraId="6E82194D" w14:textId="209AE1E6" w:rsidR="00970266" w:rsidRPr="009D1CF2" w:rsidRDefault="00970266" w:rsidP="00114C26">
            <w:pPr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Tg2576 PRO vs. Tg2576 ELA</w:t>
            </w:r>
          </w:p>
        </w:tc>
        <w:tc>
          <w:tcPr>
            <w:tcW w:w="2070" w:type="dxa"/>
            <w:vAlign w:val="center"/>
          </w:tcPr>
          <w:p w14:paraId="101188C6" w14:textId="04DCD8E3" w:rsidR="00970266" w:rsidRPr="009D1CF2" w:rsidRDefault="00970266" w:rsidP="00114C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&lt;0.0001</w:t>
            </w:r>
          </w:p>
        </w:tc>
      </w:tr>
      <w:tr w:rsidR="009D1CF2" w:rsidRPr="009D1CF2" w14:paraId="5BCEF221" w14:textId="77777777" w:rsidTr="001F680B">
        <w:trPr>
          <w:trHeight w:val="432"/>
        </w:trPr>
        <w:tc>
          <w:tcPr>
            <w:tcW w:w="4500" w:type="dxa"/>
            <w:vAlign w:val="center"/>
          </w:tcPr>
          <w:p w14:paraId="74B0A700" w14:textId="3204E586" w:rsidR="00970266" w:rsidRPr="009D1CF2" w:rsidRDefault="00970266" w:rsidP="00114C26">
            <w:pPr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Tg2576 ELA vs. Tg2576 PRO+ELA</w:t>
            </w:r>
          </w:p>
        </w:tc>
        <w:tc>
          <w:tcPr>
            <w:tcW w:w="2070" w:type="dxa"/>
            <w:vAlign w:val="center"/>
          </w:tcPr>
          <w:p w14:paraId="3803A1E9" w14:textId="70F44DEA" w:rsidR="00970266" w:rsidRPr="009D1CF2" w:rsidRDefault="00970266" w:rsidP="00114C26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&lt;0.0001</w:t>
            </w:r>
          </w:p>
        </w:tc>
      </w:tr>
      <w:tr w:rsidR="00970266" w:rsidRPr="009D1CF2" w14:paraId="0349E42F" w14:textId="77777777" w:rsidTr="001F680B">
        <w:trPr>
          <w:trHeight w:val="432"/>
        </w:trPr>
        <w:tc>
          <w:tcPr>
            <w:tcW w:w="4500" w:type="dxa"/>
            <w:vAlign w:val="center"/>
          </w:tcPr>
          <w:p w14:paraId="2FEEC73A" w14:textId="62648E85" w:rsidR="00970266" w:rsidRPr="009D1CF2" w:rsidRDefault="00970266" w:rsidP="00114C26">
            <w:pPr>
              <w:rPr>
                <w:rFonts w:asciiTheme="minorBidi" w:hAnsiTheme="minorBidi"/>
                <w:color w:val="000000" w:themeColor="text1"/>
              </w:rPr>
            </w:pPr>
            <w:r w:rsidRPr="009D1CF2">
              <w:rPr>
                <w:rFonts w:asciiTheme="minorBidi" w:hAnsiTheme="minorBidi"/>
                <w:color w:val="000000" w:themeColor="text1"/>
              </w:rPr>
              <w:t>WT No blockers vs. Tg2576 No blockers</w:t>
            </w:r>
          </w:p>
        </w:tc>
        <w:tc>
          <w:tcPr>
            <w:tcW w:w="2070" w:type="dxa"/>
            <w:vAlign w:val="center"/>
          </w:tcPr>
          <w:p w14:paraId="765DCABE" w14:textId="3F6EE8CB" w:rsidR="00970266" w:rsidRPr="009D1CF2" w:rsidRDefault="00970266" w:rsidP="009702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1CF2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6</w:t>
            </w:r>
          </w:p>
        </w:tc>
      </w:tr>
      <w:bookmarkEnd w:id="1"/>
    </w:tbl>
    <w:p w14:paraId="35094EDC" w14:textId="77777777" w:rsidR="0045235C" w:rsidRPr="009D1CF2" w:rsidRDefault="0045235C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79BC97E9" w14:textId="77777777" w:rsidR="0045235C" w:rsidRPr="009D1CF2" w:rsidRDefault="0045235C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0F5B048D" w14:textId="50C4BF4F" w:rsidR="0045235C" w:rsidRPr="009D1CF2" w:rsidRDefault="0045235C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26EC2A3E" w14:textId="4D1D5F9E" w:rsidR="005B796B" w:rsidRPr="009D1CF2" w:rsidRDefault="005B796B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7AEA1B18" w14:textId="77777777" w:rsidR="005B796B" w:rsidRPr="009D1CF2" w:rsidRDefault="005B796B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66CB25DA" w14:textId="6A4210FC" w:rsidR="00F403ED" w:rsidRPr="009D1CF2" w:rsidRDefault="00F403ED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0392940E" w14:textId="77777777" w:rsidR="00F16B48" w:rsidRPr="009D1CF2" w:rsidRDefault="00F16B48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22CF53F9" w14:textId="77777777" w:rsidR="00CD323B" w:rsidRDefault="00CD323B" w:rsidP="008C783E">
      <w:pPr>
        <w:pStyle w:val="Rebuttal"/>
        <w:spacing w:after="120"/>
        <w:rPr>
          <w:color w:val="000000" w:themeColor="text1"/>
        </w:rPr>
      </w:pPr>
    </w:p>
    <w:p w14:paraId="3C4CD3F1" w14:textId="77777777" w:rsidR="00CD323B" w:rsidRDefault="00CD323B" w:rsidP="008C783E">
      <w:pPr>
        <w:pStyle w:val="Rebuttal"/>
        <w:spacing w:after="120"/>
        <w:rPr>
          <w:color w:val="000000" w:themeColor="text1"/>
        </w:rPr>
      </w:pPr>
    </w:p>
    <w:p w14:paraId="6D07E764" w14:textId="77777777" w:rsidR="00CD323B" w:rsidRDefault="00CD323B" w:rsidP="008B6208">
      <w:pPr>
        <w:pStyle w:val="Rebuttal"/>
        <w:spacing w:after="120"/>
        <w:ind w:left="0"/>
        <w:rPr>
          <w:color w:val="000000" w:themeColor="text1"/>
        </w:rPr>
      </w:pPr>
    </w:p>
    <w:p w14:paraId="65A6DBD3" w14:textId="77777777" w:rsidR="00CD323B" w:rsidRDefault="00CD323B" w:rsidP="008C783E">
      <w:pPr>
        <w:pStyle w:val="Rebuttal"/>
        <w:spacing w:after="120"/>
        <w:rPr>
          <w:color w:val="000000" w:themeColor="text1"/>
        </w:rPr>
      </w:pPr>
    </w:p>
    <w:p w14:paraId="7A240ECB" w14:textId="77777777" w:rsidR="00CD323B" w:rsidRDefault="00CD323B" w:rsidP="008C783E">
      <w:pPr>
        <w:pStyle w:val="Rebuttal"/>
        <w:spacing w:after="120"/>
        <w:rPr>
          <w:color w:val="000000" w:themeColor="text1"/>
        </w:rPr>
      </w:pPr>
    </w:p>
    <w:p w14:paraId="626FB9BE" w14:textId="77777777" w:rsidR="00CD323B" w:rsidRDefault="00CD323B" w:rsidP="008C783E">
      <w:pPr>
        <w:pStyle w:val="Rebuttal"/>
        <w:spacing w:after="120"/>
        <w:rPr>
          <w:color w:val="000000" w:themeColor="text1"/>
        </w:rPr>
      </w:pPr>
    </w:p>
    <w:p w14:paraId="3941E672" w14:textId="1769C2EE" w:rsidR="00CD323B" w:rsidRPr="009D1CF2" w:rsidRDefault="00CD323B" w:rsidP="007B4857">
      <w:pPr>
        <w:pStyle w:val="Rebuttal"/>
        <w:spacing w:after="120"/>
        <w:ind w:left="0"/>
        <w:jc w:val="left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The detailed ANOVA table </w:t>
      </w:r>
      <w:r w:rsidR="007B4857">
        <w:rPr>
          <w:color w:val="000000" w:themeColor="text1"/>
        </w:rPr>
        <w:t xml:space="preserve">and pairwise comparisons </w:t>
      </w:r>
      <w:r>
        <w:rPr>
          <w:color w:val="000000" w:themeColor="text1"/>
        </w:rPr>
        <w:t xml:space="preserve">in </w:t>
      </w:r>
      <w:r w:rsidRPr="00F0041A">
        <w:rPr>
          <w:b/>
          <w:bCs/>
          <w:color w:val="000000" w:themeColor="text1"/>
        </w:rPr>
        <w:t xml:space="preserve">Fig. </w:t>
      </w:r>
      <w:proofErr w:type="spellStart"/>
      <w:r w:rsidRPr="00F0041A">
        <w:rPr>
          <w:b/>
          <w:bCs/>
          <w:color w:val="000000" w:themeColor="text1"/>
        </w:rPr>
        <w:t>4b</w:t>
      </w:r>
      <w:proofErr w:type="spellEnd"/>
      <w:r>
        <w:rPr>
          <w:color w:val="000000" w:themeColor="text1"/>
        </w:rPr>
        <w:t>, generated by GraphPad Prism.</w:t>
      </w:r>
    </w:p>
    <w:tbl>
      <w:tblPr>
        <w:tblStyle w:val="TableGrid"/>
        <w:tblpPr w:leftFromText="180" w:rightFromText="180" w:vertAnchor="page" w:horzAnchor="margin" w:tblpY="2006"/>
        <w:tblW w:w="0" w:type="auto"/>
        <w:tblLook w:val="04A0" w:firstRow="1" w:lastRow="0" w:firstColumn="1" w:lastColumn="0" w:noHBand="0" w:noVBand="1"/>
      </w:tblPr>
      <w:tblGrid>
        <w:gridCol w:w="2722"/>
        <w:gridCol w:w="886"/>
        <w:gridCol w:w="864"/>
        <w:gridCol w:w="864"/>
        <w:gridCol w:w="2070"/>
        <w:gridCol w:w="1371"/>
      </w:tblGrid>
      <w:tr w:rsidR="007B4857" w:rsidRPr="007B4857" w14:paraId="1851B32B" w14:textId="77777777" w:rsidTr="007B4857">
        <w:trPr>
          <w:trHeight w:val="352"/>
        </w:trPr>
        <w:tc>
          <w:tcPr>
            <w:tcW w:w="2722" w:type="dxa"/>
            <w:shd w:val="clear" w:color="auto" w:fill="D9D9D9" w:themeFill="background1" w:themeFillShade="D9"/>
            <w:vAlign w:val="center"/>
          </w:tcPr>
          <w:p w14:paraId="1D207268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Capillaries</w:t>
            </w:r>
          </w:p>
        </w:tc>
        <w:tc>
          <w:tcPr>
            <w:tcW w:w="886" w:type="dxa"/>
            <w:vAlign w:val="center"/>
          </w:tcPr>
          <w:p w14:paraId="00D1C0F9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SS</w:t>
            </w:r>
          </w:p>
        </w:tc>
        <w:tc>
          <w:tcPr>
            <w:tcW w:w="864" w:type="dxa"/>
            <w:vAlign w:val="center"/>
          </w:tcPr>
          <w:p w14:paraId="09E4C4FC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DF</w:t>
            </w:r>
          </w:p>
        </w:tc>
        <w:tc>
          <w:tcPr>
            <w:tcW w:w="864" w:type="dxa"/>
            <w:vAlign w:val="center"/>
          </w:tcPr>
          <w:p w14:paraId="2865B7B0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MS</w:t>
            </w:r>
          </w:p>
        </w:tc>
        <w:tc>
          <w:tcPr>
            <w:tcW w:w="2070" w:type="dxa"/>
            <w:vAlign w:val="center"/>
          </w:tcPr>
          <w:p w14:paraId="6144AC7F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F (</w:t>
            </w:r>
            <w:proofErr w:type="spellStart"/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DFn</w:t>
            </w:r>
            <w:proofErr w:type="spellEnd"/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 xml:space="preserve">, </w:t>
            </w:r>
            <w:proofErr w:type="spellStart"/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DFd</w:t>
            </w:r>
            <w:proofErr w:type="spellEnd"/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371" w:type="dxa"/>
            <w:vAlign w:val="center"/>
          </w:tcPr>
          <w:p w14:paraId="229A6642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P value</w:t>
            </w:r>
          </w:p>
        </w:tc>
      </w:tr>
      <w:tr w:rsidR="007B4857" w:rsidRPr="007B4857" w14:paraId="00E628DB" w14:textId="77777777" w:rsidTr="007B4857">
        <w:trPr>
          <w:trHeight w:val="432"/>
        </w:trPr>
        <w:tc>
          <w:tcPr>
            <w:tcW w:w="2722" w:type="dxa"/>
            <w:vAlign w:val="center"/>
          </w:tcPr>
          <w:p w14:paraId="11532D26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Interaction</w:t>
            </w:r>
          </w:p>
        </w:tc>
        <w:tc>
          <w:tcPr>
            <w:tcW w:w="886" w:type="dxa"/>
            <w:vAlign w:val="center"/>
          </w:tcPr>
          <w:p w14:paraId="3EF7CAF2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7508</w:t>
            </w:r>
          </w:p>
        </w:tc>
        <w:tc>
          <w:tcPr>
            <w:tcW w:w="864" w:type="dxa"/>
            <w:vAlign w:val="center"/>
          </w:tcPr>
          <w:p w14:paraId="43316BF9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1</w:t>
            </w:r>
          </w:p>
        </w:tc>
        <w:tc>
          <w:tcPr>
            <w:tcW w:w="864" w:type="dxa"/>
            <w:vAlign w:val="center"/>
          </w:tcPr>
          <w:p w14:paraId="5A0802ED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7508</w:t>
            </w:r>
          </w:p>
        </w:tc>
        <w:tc>
          <w:tcPr>
            <w:tcW w:w="2070" w:type="dxa"/>
            <w:vAlign w:val="center"/>
          </w:tcPr>
          <w:p w14:paraId="00652547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F (1, 39) = 13.27</w:t>
            </w:r>
          </w:p>
        </w:tc>
        <w:tc>
          <w:tcPr>
            <w:tcW w:w="1371" w:type="dxa"/>
            <w:vAlign w:val="center"/>
          </w:tcPr>
          <w:p w14:paraId="4353CCD7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7B4857">
              <w:rPr>
                <w:rFonts w:asciiTheme="minorBidi" w:hAnsiTheme="minorBidi"/>
                <w:i/>
                <w:iCs/>
                <w:color w:val="000000" w:themeColor="text1"/>
              </w:rPr>
              <w:t>0.0008</w:t>
            </w:r>
          </w:p>
        </w:tc>
      </w:tr>
      <w:tr w:rsidR="007B4857" w:rsidRPr="007B4857" w14:paraId="3FFA273B" w14:textId="77777777" w:rsidTr="007B4857">
        <w:trPr>
          <w:trHeight w:val="432"/>
        </w:trPr>
        <w:tc>
          <w:tcPr>
            <w:tcW w:w="2722" w:type="dxa"/>
            <w:vAlign w:val="center"/>
          </w:tcPr>
          <w:p w14:paraId="18BA05C5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 xml:space="preserve">Row Factor </w:t>
            </w:r>
            <w:r w:rsidRPr="007B4857">
              <w:rPr>
                <w:rFonts w:asciiTheme="minorBidi" w:hAnsiTheme="minorBidi"/>
                <w:color w:val="000000" w:themeColor="text1"/>
              </w:rPr>
              <w:t>(blocker)</w:t>
            </w:r>
          </w:p>
        </w:tc>
        <w:tc>
          <w:tcPr>
            <w:tcW w:w="886" w:type="dxa"/>
            <w:vAlign w:val="center"/>
          </w:tcPr>
          <w:p w14:paraId="337C107D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7326</w:t>
            </w:r>
          </w:p>
        </w:tc>
        <w:tc>
          <w:tcPr>
            <w:tcW w:w="864" w:type="dxa"/>
            <w:vAlign w:val="center"/>
          </w:tcPr>
          <w:p w14:paraId="39915A0C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1</w:t>
            </w:r>
          </w:p>
        </w:tc>
        <w:tc>
          <w:tcPr>
            <w:tcW w:w="864" w:type="dxa"/>
            <w:vAlign w:val="center"/>
          </w:tcPr>
          <w:p w14:paraId="18385D42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7326</w:t>
            </w:r>
          </w:p>
        </w:tc>
        <w:tc>
          <w:tcPr>
            <w:tcW w:w="2070" w:type="dxa"/>
            <w:vAlign w:val="center"/>
          </w:tcPr>
          <w:p w14:paraId="455E7582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F (1, 39) = 12.95</w:t>
            </w:r>
          </w:p>
        </w:tc>
        <w:tc>
          <w:tcPr>
            <w:tcW w:w="1371" w:type="dxa"/>
            <w:vAlign w:val="center"/>
          </w:tcPr>
          <w:p w14:paraId="53CECF79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7B4857">
              <w:rPr>
                <w:rFonts w:asciiTheme="minorBidi" w:hAnsiTheme="minorBidi"/>
                <w:i/>
                <w:iCs/>
                <w:color w:val="000000" w:themeColor="text1"/>
              </w:rPr>
              <w:t>0.0009</w:t>
            </w:r>
          </w:p>
        </w:tc>
      </w:tr>
      <w:tr w:rsidR="007B4857" w:rsidRPr="007B4857" w14:paraId="42B7BEE8" w14:textId="77777777" w:rsidTr="007B4857">
        <w:trPr>
          <w:trHeight w:val="432"/>
        </w:trPr>
        <w:tc>
          <w:tcPr>
            <w:tcW w:w="2722" w:type="dxa"/>
            <w:vAlign w:val="center"/>
          </w:tcPr>
          <w:p w14:paraId="7ABFC6D7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 xml:space="preserve">Column Factor </w:t>
            </w:r>
            <w:r w:rsidRPr="007B4857">
              <w:rPr>
                <w:rFonts w:asciiTheme="minorBidi" w:hAnsiTheme="minorBidi"/>
                <w:color w:val="000000" w:themeColor="text1"/>
              </w:rPr>
              <w:t>(genotype)</w:t>
            </w:r>
          </w:p>
        </w:tc>
        <w:tc>
          <w:tcPr>
            <w:tcW w:w="886" w:type="dxa"/>
            <w:vAlign w:val="center"/>
          </w:tcPr>
          <w:p w14:paraId="2A3C2017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22017</w:t>
            </w:r>
          </w:p>
        </w:tc>
        <w:tc>
          <w:tcPr>
            <w:tcW w:w="864" w:type="dxa"/>
            <w:vAlign w:val="center"/>
          </w:tcPr>
          <w:p w14:paraId="5FA7E11A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1</w:t>
            </w:r>
          </w:p>
        </w:tc>
        <w:tc>
          <w:tcPr>
            <w:tcW w:w="864" w:type="dxa"/>
            <w:vAlign w:val="center"/>
          </w:tcPr>
          <w:p w14:paraId="46739EFA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22017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CA6B250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F (1, 39) = 38.92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02138A92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7B4857">
              <w:rPr>
                <w:rFonts w:asciiTheme="minorBidi" w:hAnsiTheme="minorBidi"/>
                <w:i/>
                <w:iCs/>
                <w:color w:val="000000" w:themeColor="text1"/>
              </w:rPr>
              <w:t>&lt;0.0001</w:t>
            </w:r>
          </w:p>
        </w:tc>
      </w:tr>
      <w:tr w:rsidR="007B4857" w:rsidRPr="007B4857" w14:paraId="429972B8" w14:textId="77777777" w:rsidTr="007B4857">
        <w:trPr>
          <w:trHeight w:val="432"/>
        </w:trPr>
        <w:tc>
          <w:tcPr>
            <w:tcW w:w="2722" w:type="dxa"/>
            <w:vAlign w:val="center"/>
          </w:tcPr>
          <w:p w14:paraId="1E23A925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Residual</w:t>
            </w:r>
          </w:p>
        </w:tc>
        <w:tc>
          <w:tcPr>
            <w:tcW w:w="886" w:type="dxa"/>
            <w:vAlign w:val="center"/>
          </w:tcPr>
          <w:p w14:paraId="591CB945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22061</w:t>
            </w:r>
          </w:p>
        </w:tc>
        <w:tc>
          <w:tcPr>
            <w:tcW w:w="864" w:type="dxa"/>
            <w:vAlign w:val="center"/>
          </w:tcPr>
          <w:p w14:paraId="3DFC7B2F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39</w:t>
            </w:r>
          </w:p>
        </w:tc>
        <w:tc>
          <w:tcPr>
            <w:tcW w:w="864" w:type="dxa"/>
            <w:vAlign w:val="center"/>
          </w:tcPr>
          <w:p w14:paraId="1A0EA23A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565.7</w:t>
            </w:r>
          </w:p>
        </w:tc>
        <w:tc>
          <w:tcPr>
            <w:tcW w:w="3441" w:type="dxa"/>
            <w:gridSpan w:val="2"/>
            <w:tcBorders>
              <w:bottom w:val="nil"/>
              <w:right w:val="nil"/>
            </w:tcBorders>
            <w:vAlign w:val="center"/>
          </w:tcPr>
          <w:p w14:paraId="3E7250FB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01FEEF52" w14:textId="2F9D031B" w:rsidR="00113AB5" w:rsidRPr="009D1CF2" w:rsidRDefault="00113AB5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358CE7D2" w14:textId="77777777" w:rsidR="00E63BAA" w:rsidRPr="009D1CF2" w:rsidRDefault="00E63BAA" w:rsidP="001C14C1">
      <w:pPr>
        <w:spacing w:after="120" w:line="276" w:lineRule="auto"/>
        <w:jc w:val="both"/>
        <w:rPr>
          <w:rFonts w:asciiTheme="minorBidi" w:hAnsiTheme="minorBidi"/>
          <w:i/>
          <w:iCs/>
          <w:color w:val="000000" w:themeColor="text1"/>
        </w:rPr>
      </w:pPr>
    </w:p>
    <w:p w14:paraId="33CBC558" w14:textId="6CEE8FB6" w:rsidR="00CD323B" w:rsidRDefault="00CD323B" w:rsidP="00CD323B">
      <w:pPr>
        <w:pStyle w:val="Rebuttal"/>
        <w:spacing w:after="120"/>
        <w:ind w:left="360"/>
        <w:jc w:val="left"/>
        <w:rPr>
          <w:color w:val="000000" w:themeColor="text1"/>
        </w:rPr>
      </w:pPr>
    </w:p>
    <w:p w14:paraId="170C35CD" w14:textId="4A78B68A" w:rsidR="007B4857" w:rsidRDefault="007B4857" w:rsidP="00CD323B">
      <w:pPr>
        <w:pStyle w:val="Rebuttal"/>
        <w:spacing w:after="120"/>
        <w:ind w:left="360"/>
        <w:jc w:val="left"/>
        <w:rPr>
          <w:color w:val="000000" w:themeColor="text1"/>
        </w:rPr>
      </w:pPr>
    </w:p>
    <w:p w14:paraId="1B08307C" w14:textId="4D56A69F" w:rsidR="007B4857" w:rsidRDefault="007B4857" w:rsidP="007B4857">
      <w:pPr>
        <w:spacing w:before="120" w:after="120" w:line="360" w:lineRule="auto"/>
        <w:jc w:val="both"/>
        <w:rPr>
          <w:rFonts w:asciiTheme="minorBidi" w:hAnsiTheme="minorBidi"/>
          <w:color w:val="000000" w:themeColor="text1"/>
        </w:rPr>
      </w:pPr>
      <w:bookmarkStart w:id="2" w:name="_Hlk150332844"/>
    </w:p>
    <w:p w14:paraId="1042F024" w14:textId="77777777" w:rsidR="007B4857" w:rsidRPr="007B4857" w:rsidRDefault="007B4857" w:rsidP="007B4857">
      <w:pPr>
        <w:spacing w:before="120" w:after="120" w:line="360" w:lineRule="auto"/>
        <w:jc w:val="both"/>
        <w:rPr>
          <w:rFonts w:asciiTheme="minorBidi" w:hAnsiTheme="minorBidi"/>
          <w:color w:val="000000" w:themeColor="text1"/>
        </w:rPr>
      </w:pPr>
    </w:p>
    <w:tbl>
      <w:tblPr>
        <w:tblStyle w:val="TableGrid"/>
        <w:tblW w:w="0" w:type="auto"/>
        <w:tblInd w:w="1335" w:type="dxa"/>
        <w:tblLook w:val="04A0" w:firstRow="1" w:lastRow="0" w:firstColumn="1" w:lastColumn="0" w:noHBand="0" w:noVBand="1"/>
      </w:tblPr>
      <w:tblGrid>
        <w:gridCol w:w="4500"/>
        <w:gridCol w:w="2070"/>
      </w:tblGrid>
      <w:tr w:rsidR="007B4857" w:rsidRPr="007B4857" w14:paraId="0F7D118A" w14:textId="77777777" w:rsidTr="0066277B">
        <w:trPr>
          <w:trHeight w:val="350"/>
        </w:trPr>
        <w:tc>
          <w:tcPr>
            <w:tcW w:w="4500" w:type="dxa"/>
            <w:vAlign w:val="center"/>
          </w:tcPr>
          <w:p w14:paraId="2438D034" w14:textId="77777777" w:rsidR="007B4857" w:rsidRPr="007B4857" w:rsidRDefault="007B4857" w:rsidP="007B4857">
            <w:pPr>
              <w:spacing w:line="259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Tukey's multiple comparisons test</w:t>
            </w:r>
          </w:p>
        </w:tc>
        <w:tc>
          <w:tcPr>
            <w:tcW w:w="2070" w:type="dxa"/>
            <w:vAlign w:val="center"/>
          </w:tcPr>
          <w:p w14:paraId="3298157C" w14:textId="77777777" w:rsidR="007B4857" w:rsidRPr="007B4857" w:rsidRDefault="007B4857" w:rsidP="007B4857">
            <w:pPr>
              <w:spacing w:line="259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Adjusted P Value</w:t>
            </w:r>
          </w:p>
        </w:tc>
      </w:tr>
      <w:tr w:rsidR="007B4857" w:rsidRPr="007B4857" w14:paraId="5CAFC77E" w14:textId="77777777" w:rsidTr="0066277B">
        <w:trPr>
          <w:trHeight w:val="432"/>
        </w:trPr>
        <w:tc>
          <w:tcPr>
            <w:tcW w:w="4500" w:type="dxa"/>
            <w:vAlign w:val="center"/>
          </w:tcPr>
          <w:p w14:paraId="4C16864B" w14:textId="77777777" w:rsidR="007B4857" w:rsidRPr="007B4857" w:rsidRDefault="007B4857" w:rsidP="007B4857">
            <w:pPr>
              <w:spacing w:line="259" w:lineRule="auto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WT No blockers vs. WT FPS-ZM1</w:t>
            </w:r>
          </w:p>
        </w:tc>
        <w:tc>
          <w:tcPr>
            <w:tcW w:w="2070" w:type="dxa"/>
            <w:vAlign w:val="center"/>
          </w:tcPr>
          <w:p w14:paraId="172AB6B4" w14:textId="77777777" w:rsidR="007B4857" w:rsidRPr="007B4857" w:rsidRDefault="007B4857" w:rsidP="007B4857">
            <w:pPr>
              <w:spacing w:line="259" w:lineRule="auto"/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&lt;0.0001</w:t>
            </w:r>
          </w:p>
        </w:tc>
      </w:tr>
      <w:tr w:rsidR="007B4857" w:rsidRPr="007B4857" w14:paraId="04A988D1" w14:textId="77777777" w:rsidTr="0066277B">
        <w:trPr>
          <w:trHeight w:val="432"/>
        </w:trPr>
        <w:tc>
          <w:tcPr>
            <w:tcW w:w="4500" w:type="dxa"/>
            <w:vAlign w:val="center"/>
          </w:tcPr>
          <w:p w14:paraId="5E851E23" w14:textId="77777777" w:rsidR="007B4857" w:rsidRPr="007B4857" w:rsidRDefault="007B4857" w:rsidP="007B4857">
            <w:pPr>
              <w:spacing w:line="259" w:lineRule="auto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Tg2576 No blocker vs. Tg2576 FPS-ZM1</w:t>
            </w:r>
          </w:p>
        </w:tc>
        <w:tc>
          <w:tcPr>
            <w:tcW w:w="2070" w:type="dxa"/>
            <w:vAlign w:val="center"/>
          </w:tcPr>
          <w:p w14:paraId="33E21E1A" w14:textId="77777777" w:rsidR="007B4857" w:rsidRPr="007B4857" w:rsidRDefault="007B4857" w:rsidP="007B4857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7B4857">
              <w:rPr>
                <w:rFonts w:ascii="Arial" w:hAnsi="Arial" w:cs="Arial"/>
              </w:rPr>
              <w:t>&gt;0.9999</w:t>
            </w:r>
          </w:p>
        </w:tc>
      </w:tr>
      <w:tr w:rsidR="007B4857" w:rsidRPr="007B4857" w14:paraId="3882710D" w14:textId="77777777" w:rsidTr="0066277B">
        <w:trPr>
          <w:trHeight w:val="432"/>
        </w:trPr>
        <w:tc>
          <w:tcPr>
            <w:tcW w:w="4500" w:type="dxa"/>
            <w:vAlign w:val="center"/>
          </w:tcPr>
          <w:p w14:paraId="76F26455" w14:textId="77777777" w:rsidR="007B4857" w:rsidRPr="007B4857" w:rsidRDefault="007B4857" w:rsidP="007B4857">
            <w:pPr>
              <w:spacing w:line="259" w:lineRule="auto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WT No blockers vs. Tg2576 No blockers</w:t>
            </w:r>
          </w:p>
        </w:tc>
        <w:tc>
          <w:tcPr>
            <w:tcW w:w="2070" w:type="dxa"/>
            <w:vAlign w:val="center"/>
          </w:tcPr>
          <w:p w14:paraId="4C0009BD" w14:textId="77777777" w:rsidR="007B4857" w:rsidRPr="007B4857" w:rsidRDefault="007B4857" w:rsidP="007B4857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B4857">
              <w:rPr>
                <w:rFonts w:ascii="Arial" w:hAnsi="Arial" w:cs="Arial"/>
                <w:color w:val="000000" w:themeColor="text1"/>
              </w:rPr>
              <w:t>&lt;0.0001</w:t>
            </w:r>
          </w:p>
        </w:tc>
      </w:tr>
      <w:bookmarkEnd w:id="2"/>
    </w:tbl>
    <w:p w14:paraId="2974C7BA" w14:textId="001EFE58" w:rsidR="007B4857" w:rsidRDefault="007B4857" w:rsidP="007B4857">
      <w:pPr>
        <w:pStyle w:val="Rebuttal"/>
        <w:spacing w:after="120"/>
        <w:ind w:left="0"/>
        <w:jc w:val="left"/>
        <w:rPr>
          <w:color w:val="000000" w:themeColor="text1"/>
        </w:rPr>
      </w:pPr>
    </w:p>
    <w:p w14:paraId="40102C4B" w14:textId="77777777" w:rsidR="007B4857" w:rsidRDefault="007B4857" w:rsidP="007B4857">
      <w:pPr>
        <w:pStyle w:val="Rebuttal"/>
        <w:spacing w:after="120"/>
        <w:ind w:left="0"/>
        <w:jc w:val="left"/>
        <w:rPr>
          <w:color w:val="000000" w:themeColor="text1"/>
        </w:rPr>
      </w:pPr>
    </w:p>
    <w:p w14:paraId="27F45D81" w14:textId="6063F86B" w:rsidR="00FF6D7D" w:rsidRDefault="00CD323B" w:rsidP="007B4857">
      <w:pPr>
        <w:pStyle w:val="Rebuttal"/>
        <w:spacing w:after="120"/>
        <w:ind w:left="0"/>
        <w:jc w:val="left"/>
        <w:rPr>
          <w:color w:val="000000" w:themeColor="text1"/>
        </w:rPr>
      </w:pPr>
      <w:r w:rsidRPr="00CD323B">
        <w:rPr>
          <w:color w:val="000000" w:themeColor="text1"/>
        </w:rPr>
        <w:t>The detailed ANOVA table</w:t>
      </w:r>
      <w:r w:rsidR="007B4857" w:rsidRPr="007B4857">
        <w:t xml:space="preserve"> </w:t>
      </w:r>
      <w:r w:rsidR="007B4857" w:rsidRPr="007B4857">
        <w:rPr>
          <w:color w:val="000000" w:themeColor="text1"/>
        </w:rPr>
        <w:t>and pairwise comparisons</w:t>
      </w:r>
      <w:r w:rsidRPr="00CD323B">
        <w:rPr>
          <w:color w:val="000000" w:themeColor="text1"/>
        </w:rPr>
        <w:t xml:space="preserve"> in </w:t>
      </w:r>
      <w:r w:rsidRPr="00F0041A">
        <w:rPr>
          <w:b/>
          <w:bCs/>
          <w:color w:val="000000" w:themeColor="text1"/>
        </w:rPr>
        <w:t xml:space="preserve">Fig. </w:t>
      </w:r>
      <w:proofErr w:type="spellStart"/>
      <w:r w:rsidRPr="00F0041A">
        <w:rPr>
          <w:b/>
          <w:bCs/>
          <w:color w:val="000000" w:themeColor="text1"/>
        </w:rPr>
        <w:t>4d</w:t>
      </w:r>
      <w:proofErr w:type="spellEnd"/>
      <w:r w:rsidRPr="00CD323B">
        <w:rPr>
          <w:color w:val="000000" w:themeColor="text1"/>
        </w:rPr>
        <w:t>, generated by GraphPad Prism.</w:t>
      </w:r>
    </w:p>
    <w:tbl>
      <w:tblPr>
        <w:tblStyle w:val="TableGrid"/>
        <w:tblpPr w:leftFromText="180" w:rightFromText="180" w:vertAnchor="text" w:horzAnchor="margin" w:tblpY="159"/>
        <w:tblW w:w="0" w:type="auto"/>
        <w:tblLook w:val="04A0" w:firstRow="1" w:lastRow="0" w:firstColumn="1" w:lastColumn="0" w:noHBand="0" w:noVBand="1"/>
      </w:tblPr>
      <w:tblGrid>
        <w:gridCol w:w="2722"/>
        <w:gridCol w:w="951"/>
        <w:gridCol w:w="864"/>
        <w:gridCol w:w="864"/>
        <w:gridCol w:w="2070"/>
        <w:gridCol w:w="1371"/>
      </w:tblGrid>
      <w:tr w:rsidR="007B4857" w:rsidRPr="007B4857" w14:paraId="09D9DE6A" w14:textId="77777777" w:rsidTr="003F00BA">
        <w:trPr>
          <w:trHeight w:val="350"/>
        </w:trPr>
        <w:tc>
          <w:tcPr>
            <w:tcW w:w="2722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1A6CE5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Venules</w:t>
            </w:r>
          </w:p>
        </w:tc>
        <w:tc>
          <w:tcPr>
            <w:tcW w:w="886" w:type="dxa"/>
            <w:vAlign w:val="center"/>
          </w:tcPr>
          <w:p w14:paraId="33D09A95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SS</w:t>
            </w:r>
          </w:p>
        </w:tc>
        <w:tc>
          <w:tcPr>
            <w:tcW w:w="864" w:type="dxa"/>
            <w:vAlign w:val="center"/>
          </w:tcPr>
          <w:p w14:paraId="64C716AD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DF</w:t>
            </w:r>
          </w:p>
        </w:tc>
        <w:tc>
          <w:tcPr>
            <w:tcW w:w="864" w:type="dxa"/>
            <w:vAlign w:val="center"/>
          </w:tcPr>
          <w:p w14:paraId="44BDCECD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MS</w:t>
            </w:r>
          </w:p>
        </w:tc>
        <w:tc>
          <w:tcPr>
            <w:tcW w:w="2070" w:type="dxa"/>
            <w:vAlign w:val="center"/>
          </w:tcPr>
          <w:p w14:paraId="40B37427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F (</w:t>
            </w:r>
            <w:proofErr w:type="spellStart"/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DFn</w:t>
            </w:r>
            <w:proofErr w:type="spellEnd"/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 xml:space="preserve">, </w:t>
            </w:r>
            <w:proofErr w:type="spellStart"/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DFd</w:t>
            </w:r>
            <w:proofErr w:type="spellEnd"/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371" w:type="dxa"/>
            <w:vAlign w:val="center"/>
          </w:tcPr>
          <w:p w14:paraId="3F7BC24D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P value</w:t>
            </w:r>
          </w:p>
        </w:tc>
      </w:tr>
      <w:tr w:rsidR="007B4857" w:rsidRPr="007B4857" w14:paraId="74BFF6DA" w14:textId="77777777" w:rsidTr="007B4857">
        <w:trPr>
          <w:trHeight w:val="432"/>
        </w:trPr>
        <w:tc>
          <w:tcPr>
            <w:tcW w:w="2722" w:type="dxa"/>
            <w:vAlign w:val="center"/>
          </w:tcPr>
          <w:p w14:paraId="06364534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Interaction</w:t>
            </w:r>
          </w:p>
        </w:tc>
        <w:tc>
          <w:tcPr>
            <w:tcW w:w="886" w:type="dxa"/>
            <w:vAlign w:val="center"/>
          </w:tcPr>
          <w:p w14:paraId="6B09944F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90303</w:t>
            </w:r>
          </w:p>
        </w:tc>
        <w:tc>
          <w:tcPr>
            <w:tcW w:w="864" w:type="dxa"/>
            <w:vAlign w:val="center"/>
          </w:tcPr>
          <w:p w14:paraId="698B9248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1</w:t>
            </w:r>
          </w:p>
        </w:tc>
        <w:tc>
          <w:tcPr>
            <w:tcW w:w="864" w:type="dxa"/>
            <w:vAlign w:val="center"/>
          </w:tcPr>
          <w:p w14:paraId="2A77D077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90303</w:t>
            </w:r>
          </w:p>
        </w:tc>
        <w:tc>
          <w:tcPr>
            <w:tcW w:w="2070" w:type="dxa"/>
            <w:vAlign w:val="center"/>
          </w:tcPr>
          <w:p w14:paraId="518525D1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F (1, 49) = 5.038</w:t>
            </w:r>
          </w:p>
        </w:tc>
        <w:tc>
          <w:tcPr>
            <w:tcW w:w="1371" w:type="dxa"/>
            <w:vAlign w:val="center"/>
          </w:tcPr>
          <w:p w14:paraId="7C08B2CA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7B4857">
              <w:rPr>
                <w:rFonts w:asciiTheme="minorBidi" w:hAnsiTheme="minorBidi"/>
                <w:i/>
                <w:iCs/>
                <w:color w:val="000000" w:themeColor="text1"/>
              </w:rPr>
              <w:t>0.0293</w:t>
            </w:r>
          </w:p>
        </w:tc>
      </w:tr>
      <w:tr w:rsidR="007B4857" w:rsidRPr="007B4857" w14:paraId="32F4E729" w14:textId="77777777" w:rsidTr="007B4857">
        <w:trPr>
          <w:trHeight w:val="432"/>
        </w:trPr>
        <w:tc>
          <w:tcPr>
            <w:tcW w:w="2722" w:type="dxa"/>
            <w:vAlign w:val="center"/>
          </w:tcPr>
          <w:p w14:paraId="036DF2A0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 xml:space="preserve">Row Factor </w:t>
            </w:r>
            <w:r w:rsidRPr="007B4857">
              <w:rPr>
                <w:rFonts w:asciiTheme="minorBidi" w:hAnsiTheme="minorBidi"/>
                <w:color w:val="000000" w:themeColor="text1"/>
              </w:rPr>
              <w:t>(blocker)</w:t>
            </w:r>
          </w:p>
        </w:tc>
        <w:tc>
          <w:tcPr>
            <w:tcW w:w="886" w:type="dxa"/>
            <w:vAlign w:val="center"/>
          </w:tcPr>
          <w:p w14:paraId="2C01871E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81470</w:t>
            </w:r>
          </w:p>
        </w:tc>
        <w:tc>
          <w:tcPr>
            <w:tcW w:w="864" w:type="dxa"/>
            <w:vAlign w:val="center"/>
          </w:tcPr>
          <w:p w14:paraId="51A95D11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1</w:t>
            </w:r>
          </w:p>
        </w:tc>
        <w:tc>
          <w:tcPr>
            <w:tcW w:w="864" w:type="dxa"/>
            <w:vAlign w:val="center"/>
          </w:tcPr>
          <w:p w14:paraId="696446D7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81470</w:t>
            </w:r>
          </w:p>
        </w:tc>
        <w:tc>
          <w:tcPr>
            <w:tcW w:w="2070" w:type="dxa"/>
            <w:vAlign w:val="center"/>
          </w:tcPr>
          <w:p w14:paraId="46FE9500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F (1, 49) = 4.546</w:t>
            </w:r>
          </w:p>
        </w:tc>
        <w:tc>
          <w:tcPr>
            <w:tcW w:w="1371" w:type="dxa"/>
            <w:vAlign w:val="center"/>
          </w:tcPr>
          <w:p w14:paraId="2FA6F43F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7B4857">
              <w:rPr>
                <w:rFonts w:asciiTheme="minorBidi" w:hAnsiTheme="minorBidi"/>
                <w:i/>
                <w:iCs/>
                <w:color w:val="000000" w:themeColor="text1"/>
              </w:rPr>
              <w:t>0.0380</w:t>
            </w:r>
          </w:p>
        </w:tc>
      </w:tr>
      <w:tr w:rsidR="007B4857" w:rsidRPr="007B4857" w14:paraId="2783EF6F" w14:textId="77777777" w:rsidTr="007B4857">
        <w:trPr>
          <w:trHeight w:val="432"/>
        </w:trPr>
        <w:tc>
          <w:tcPr>
            <w:tcW w:w="2722" w:type="dxa"/>
            <w:vAlign w:val="center"/>
          </w:tcPr>
          <w:p w14:paraId="7854D44D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 xml:space="preserve">Column Factor </w:t>
            </w:r>
            <w:r w:rsidRPr="007B4857">
              <w:rPr>
                <w:rFonts w:asciiTheme="minorBidi" w:hAnsiTheme="minorBidi"/>
                <w:color w:val="000000" w:themeColor="text1"/>
              </w:rPr>
              <w:t>(genotype)</w:t>
            </w:r>
          </w:p>
        </w:tc>
        <w:tc>
          <w:tcPr>
            <w:tcW w:w="886" w:type="dxa"/>
            <w:vAlign w:val="center"/>
          </w:tcPr>
          <w:p w14:paraId="696187F4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23333</w:t>
            </w:r>
          </w:p>
        </w:tc>
        <w:tc>
          <w:tcPr>
            <w:tcW w:w="864" w:type="dxa"/>
            <w:vAlign w:val="center"/>
          </w:tcPr>
          <w:p w14:paraId="5DA990C1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1</w:t>
            </w:r>
          </w:p>
        </w:tc>
        <w:tc>
          <w:tcPr>
            <w:tcW w:w="864" w:type="dxa"/>
            <w:vAlign w:val="center"/>
          </w:tcPr>
          <w:p w14:paraId="4D231248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2333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58129A6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F (1, 49) = 1.302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</w:tcPr>
          <w:p w14:paraId="5727A8CF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i/>
                <w:iCs/>
                <w:color w:val="000000" w:themeColor="text1"/>
              </w:rPr>
            </w:pPr>
            <w:r w:rsidRPr="007B4857">
              <w:rPr>
                <w:rFonts w:asciiTheme="minorBidi" w:hAnsiTheme="minorBidi"/>
                <w:i/>
                <w:iCs/>
                <w:color w:val="000000" w:themeColor="text1"/>
              </w:rPr>
              <w:t>0.2594</w:t>
            </w:r>
          </w:p>
        </w:tc>
      </w:tr>
      <w:tr w:rsidR="007B4857" w:rsidRPr="007B4857" w14:paraId="30304881" w14:textId="77777777" w:rsidTr="007B4857">
        <w:trPr>
          <w:trHeight w:val="432"/>
        </w:trPr>
        <w:tc>
          <w:tcPr>
            <w:tcW w:w="2722" w:type="dxa"/>
            <w:vAlign w:val="center"/>
          </w:tcPr>
          <w:p w14:paraId="0B852DD3" w14:textId="77777777" w:rsidR="007B4857" w:rsidRPr="007B4857" w:rsidRDefault="007B4857" w:rsidP="007B4857">
            <w:pPr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7B4857">
              <w:rPr>
                <w:rFonts w:asciiTheme="minorBidi" w:hAnsiTheme="minorBidi"/>
                <w:b/>
                <w:bCs/>
                <w:color w:val="000000" w:themeColor="text1"/>
              </w:rPr>
              <w:t>Residual</w:t>
            </w:r>
          </w:p>
        </w:tc>
        <w:tc>
          <w:tcPr>
            <w:tcW w:w="886" w:type="dxa"/>
            <w:vAlign w:val="center"/>
          </w:tcPr>
          <w:p w14:paraId="0F3BA97C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878228</w:t>
            </w:r>
          </w:p>
        </w:tc>
        <w:tc>
          <w:tcPr>
            <w:tcW w:w="864" w:type="dxa"/>
            <w:vAlign w:val="center"/>
          </w:tcPr>
          <w:p w14:paraId="7EE1A580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49</w:t>
            </w:r>
          </w:p>
        </w:tc>
        <w:tc>
          <w:tcPr>
            <w:tcW w:w="864" w:type="dxa"/>
            <w:vAlign w:val="center"/>
          </w:tcPr>
          <w:p w14:paraId="31972D31" w14:textId="77777777" w:rsidR="007B4857" w:rsidRPr="007B4857" w:rsidRDefault="007B4857" w:rsidP="007B4857">
            <w:pPr>
              <w:jc w:val="center"/>
              <w:rPr>
                <w:rFonts w:asciiTheme="minorBidi" w:hAnsiTheme="minorBidi"/>
                <w:color w:val="000000" w:themeColor="text1"/>
              </w:rPr>
            </w:pPr>
            <w:r w:rsidRPr="007B4857">
              <w:rPr>
                <w:rFonts w:asciiTheme="minorBidi" w:hAnsiTheme="minorBidi"/>
                <w:color w:val="000000" w:themeColor="text1"/>
              </w:rPr>
              <w:t>17923</w:t>
            </w:r>
          </w:p>
        </w:tc>
        <w:tc>
          <w:tcPr>
            <w:tcW w:w="2070" w:type="dxa"/>
            <w:tcBorders>
              <w:bottom w:val="nil"/>
              <w:right w:val="nil"/>
            </w:tcBorders>
            <w:vAlign w:val="center"/>
          </w:tcPr>
          <w:p w14:paraId="0FAD76DD" w14:textId="77777777" w:rsidR="007B4857" w:rsidRPr="007B4857" w:rsidRDefault="007B4857" w:rsidP="007B4857">
            <w:pPr>
              <w:rPr>
                <w:rFonts w:asciiTheme="minorBidi" w:hAnsiTheme="minorBidi"/>
                <w:color w:val="000000" w:themeColor="text1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14:paraId="0CB5A965" w14:textId="77777777" w:rsidR="007B4857" w:rsidRPr="007B4857" w:rsidRDefault="007B4857" w:rsidP="007B4857">
            <w:pPr>
              <w:rPr>
                <w:rFonts w:asciiTheme="minorBidi" w:hAnsiTheme="minorBidi"/>
                <w:color w:val="000000" w:themeColor="text1"/>
              </w:rPr>
            </w:pPr>
          </w:p>
        </w:tc>
      </w:tr>
    </w:tbl>
    <w:p w14:paraId="60D6B82A" w14:textId="28641C32" w:rsidR="00590FB9" w:rsidRDefault="00590FB9" w:rsidP="00CD323B">
      <w:pPr>
        <w:pStyle w:val="Rebuttal"/>
        <w:spacing w:after="120"/>
        <w:ind w:left="360"/>
        <w:jc w:val="left"/>
        <w:rPr>
          <w:color w:val="000000" w:themeColor="text1"/>
        </w:rPr>
      </w:pPr>
    </w:p>
    <w:p w14:paraId="239A6416" w14:textId="74FE6320" w:rsidR="00590FB9" w:rsidRDefault="00590FB9" w:rsidP="00CD323B">
      <w:pPr>
        <w:pStyle w:val="Rebuttal"/>
        <w:spacing w:after="120"/>
        <w:ind w:left="360"/>
        <w:jc w:val="left"/>
        <w:rPr>
          <w:color w:val="000000" w:themeColor="text1"/>
        </w:rPr>
      </w:pPr>
    </w:p>
    <w:p w14:paraId="223F5F7E" w14:textId="44D5F21F" w:rsidR="00F771A3" w:rsidRDefault="00F771A3" w:rsidP="007B4857">
      <w:pPr>
        <w:spacing w:before="120" w:after="120" w:line="360" w:lineRule="auto"/>
        <w:jc w:val="both"/>
        <w:rPr>
          <w:rFonts w:asciiTheme="minorBidi" w:hAnsiTheme="minorBidi"/>
          <w:color w:val="000000" w:themeColor="text1"/>
        </w:rPr>
      </w:pPr>
    </w:p>
    <w:p w14:paraId="5EB675D6" w14:textId="18D38622" w:rsidR="007B4857" w:rsidRDefault="007B4857" w:rsidP="007B4857">
      <w:pPr>
        <w:spacing w:before="120" w:after="120" w:line="360" w:lineRule="auto"/>
        <w:jc w:val="both"/>
        <w:rPr>
          <w:rFonts w:asciiTheme="minorBidi" w:hAnsiTheme="minorBidi"/>
          <w:color w:val="000000" w:themeColor="text1"/>
        </w:rPr>
      </w:pPr>
    </w:p>
    <w:p w14:paraId="05CD95B4" w14:textId="3AF4DB94" w:rsidR="007B4857" w:rsidRDefault="007B4857" w:rsidP="007B4857">
      <w:pPr>
        <w:spacing w:before="120" w:after="120" w:line="360" w:lineRule="auto"/>
        <w:jc w:val="both"/>
        <w:rPr>
          <w:rFonts w:asciiTheme="minorBidi" w:hAnsiTheme="minorBidi"/>
          <w:color w:val="000000" w:themeColor="text1"/>
        </w:rPr>
      </w:pPr>
    </w:p>
    <w:p w14:paraId="5E9897A7" w14:textId="77777777" w:rsidR="007B4857" w:rsidRPr="00F771A3" w:rsidRDefault="007B4857" w:rsidP="007B4857">
      <w:pPr>
        <w:spacing w:before="120" w:after="120" w:line="360" w:lineRule="auto"/>
        <w:jc w:val="both"/>
        <w:rPr>
          <w:rFonts w:asciiTheme="minorBidi" w:hAnsiTheme="minorBidi"/>
          <w:color w:val="000000" w:themeColor="text1"/>
        </w:rPr>
      </w:pPr>
    </w:p>
    <w:tbl>
      <w:tblPr>
        <w:tblStyle w:val="TableGrid"/>
        <w:tblW w:w="0" w:type="auto"/>
        <w:tblInd w:w="1335" w:type="dxa"/>
        <w:tblLook w:val="04A0" w:firstRow="1" w:lastRow="0" w:firstColumn="1" w:lastColumn="0" w:noHBand="0" w:noVBand="1"/>
      </w:tblPr>
      <w:tblGrid>
        <w:gridCol w:w="4500"/>
        <w:gridCol w:w="2070"/>
      </w:tblGrid>
      <w:tr w:rsidR="00F771A3" w:rsidRPr="00F771A3" w14:paraId="7A1A0937" w14:textId="77777777" w:rsidTr="00F771A3">
        <w:trPr>
          <w:trHeight w:val="350"/>
        </w:trPr>
        <w:tc>
          <w:tcPr>
            <w:tcW w:w="4500" w:type="dxa"/>
            <w:vAlign w:val="center"/>
          </w:tcPr>
          <w:p w14:paraId="743F1DB7" w14:textId="77777777" w:rsidR="00F771A3" w:rsidRPr="00F771A3" w:rsidRDefault="00F771A3" w:rsidP="00F771A3">
            <w:pPr>
              <w:spacing w:line="259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F771A3">
              <w:rPr>
                <w:rFonts w:asciiTheme="minorBidi" w:hAnsiTheme="minorBidi"/>
                <w:b/>
                <w:bCs/>
                <w:color w:val="000000" w:themeColor="text1"/>
              </w:rPr>
              <w:t>Tukey's multiple comparisons test</w:t>
            </w:r>
          </w:p>
        </w:tc>
        <w:tc>
          <w:tcPr>
            <w:tcW w:w="2070" w:type="dxa"/>
            <w:vAlign w:val="center"/>
          </w:tcPr>
          <w:p w14:paraId="3463F77B" w14:textId="77777777" w:rsidR="00F771A3" w:rsidRPr="00F771A3" w:rsidRDefault="00F771A3" w:rsidP="00F771A3">
            <w:pPr>
              <w:spacing w:line="259" w:lineRule="auto"/>
              <w:jc w:val="center"/>
              <w:rPr>
                <w:rFonts w:asciiTheme="minorBidi" w:hAnsiTheme="minorBidi"/>
                <w:b/>
                <w:bCs/>
                <w:color w:val="000000" w:themeColor="text1"/>
              </w:rPr>
            </w:pPr>
            <w:r w:rsidRPr="00F771A3">
              <w:rPr>
                <w:rFonts w:asciiTheme="minorBidi" w:hAnsiTheme="minorBidi"/>
                <w:b/>
                <w:bCs/>
                <w:color w:val="000000" w:themeColor="text1"/>
              </w:rPr>
              <w:t>Adjusted P Value</w:t>
            </w:r>
          </w:p>
        </w:tc>
      </w:tr>
      <w:tr w:rsidR="00F771A3" w:rsidRPr="00F771A3" w14:paraId="358F8C5F" w14:textId="77777777" w:rsidTr="00F771A3">
        <w:trPr>
          <w:trHeight w:val="432"/>
        </w:trPr>
        <w:tc>
          <w:tcPr>
            <w:tcW w:w="4500" w:type="dxa"/>
            <w:vAlign w:val="center"/>
          </w:tcPr>
          <w:p w14:paraId="53E07386" w14:textId="77777777" w:rsidR="00F771A3" w:rsidRPr="00F771A3" w:rsidRDefault="00F771A3" w:rsidP="00F771A3">
            <w:pPr>
              <w:spacing w:line="259" w:lineRule="auto"/>
              <w:rPr>
                <w:rFonts w:asciiTheme="minorBidi" w:hAnsiTheme="minorBidi"/>
                <w:color w:val="000000" w:themeColor="text1"/>
              </w:rPr>
            </w:pPr>
            <w:r w:rsidRPr="00F771A3">
              <w:rPr>
                <w:rFonts w:asciiTheme="minorBidi" w:hAnsiTheme="minorBidi"/>
                <w:color w:val="000000" w:themeColor="text1"/>
              </w:rPr>
              <w:t>WT No blockers vs. WT FPS-ZM1</w:t>
            </w:r>
          </w:p>
        </w:tc>
        <w:tc>
          <w:tcPr>
            <w:tcW w:w="2070" w:type="dxa"/>
            <w:vAlign w:val="center"/>
          </w:tcPr>
          <w:p w14:paraId="64BCAEEC" w14:textId="7C51FE74" w:rsidR="00F771A3" w:rsidRPr="00F771A3" w:rsidRDefault="00F771A3" w:rsidP="00F771A3">
            <w:pPr>
              <w:jc w:val="center"/>
              <w:rPr>
                <w:rFonts w:ascii="Arial" w:hAnsi="Arial" w:cs="Arial"/>
              </w:rPr>
            </w:pPr>
            <w:r w:rsidRPr="00F771A3">
              <w:rPr>
                <w:rFonts w:ascii="Arial" w:hAnsi="Arial" w:cs="Arial"/>
              </w:rPr>
              <w:t>0.0415</w:t>
            </w:r>
          </w:p>
        </w:tc>
      </w:tr>
      <w:tr w:rsidR="00F771A3" w:rsidRPr="00F771A3" w14:paraId="6F42FACE" w14:textId="77777777" w:rsidTr="00F771A3">
        <w:trPr>
          <w:trHeight w:val="432"/>
        </w:trPr>
        <w:tc>
          <w:tcPr>
            <w:tcW w:w="4500" w:type="dxa"/>
            <w:vAlign w:val="center"/>
          </w:tcPr>
          <w:p w14:paraId="5F08DCEB" w14:textId="77777777" w:rsidR="00F771A3" w:rsidRPr="00F771A3" w:rsidRDefault="00F771A3" w:rsidP="00F771A3">
            <w:pPr>
              <w:spacing w:line="259" w:lineRule="auto"/>
              <w:rPr>
                <w:rFonts w:asciiTheme="minorBidi" w:hAnsiTheme="minorBidi"/>
                <w:color w:val="000000" w:themeColor="text1"/>
              </w:rPr>
            </w:pPr>
            <w:r w:rsidRPr="00F771A3">
              <w:rPr>
                <w:rFonts w:asciiTheme="minorBidi" w:hAnsiTheme="minorBidi"/>
                <w:color w:val="000000" w:themeColor="text1"/>
              </w:rPr>
              <w:t>Tg2576 No blocker vs. Tg2576 FPS-ZM1</w:t>
            </w:r>
          </w:p>
        </w:tc>
        <w:tc>
          <w:tcPr>
            <w:tcW w:w="2070" w:type="dxa"/>
            <w:vAlign w:val="center"/>
          </w:tcPr>
          <w:p w14:paraId="72101D5A" w14:textId="0EDFE183" w:rsidR="00F771A3" w:rsidRPr="00F771A3" w:rsidRDefault="00F771A3" w:rsidP="00F771A3">
            <w:pPr>
              <w:jc w:val="center"/>
              <w:rPr>
                <w:rFonts w:ascii="Arial" w:hAnsi="Arial" w:cs="Arial"/>
              </w:rPr>
            </w:pPr>
            <w:r w:rsidRPr="00F771A3">
              <w:rPr>
                <w:rFonts w:ascii="Arial" w:hAnsi="Arial" w:cs="Arial"/>
              </w:rPr>
              <w:t>0.9997</w:t>
            </w:r>
          </w:p>
        </w:tc>
      </w:tr>
      <w:tr w:rsidR="00F771A3" w:rsidRPr="00F771A3" w14:paraId="09D4F4EC" w14:textId="77777777" w:rsidTr="00F771A3">
        <w:trPr>
          <w:trHeight w:val="432"/>
        </w:trPr>
        <w:tc>
          <w:tcPr>
            <w:tcW w:w="4500" w:type="dxa"/>
            <w:vAlign w:val="center"/>
          </w:tcPr>
          <w:p w14:paraId="779CAD70" w14:textId="77777777" w:rsidR="00F771A3" w:rsidRPr="00F771A3" w:rsidRDefault="00F771A3" w:rsidP="00F771A3">
            <w:pPr>
              <w:spacing w:line="259" w:lineRule="auto"/>
              <w:rPr>
                <w:rFonts w:asciiTheme="minorBidi" w:hAnsiTheme="minorBidi"/>
                <w:color w:val="000000" w:themeColor="text1"/>
              </w:rPr>
            </w:pPr>
            <w:r w:rsidRPr="00F771A3">
              <w:rPr>
                <w:rFonts w:asciiTheme="minorBidi" w:hAnsiTheme="minorBidi"/>
                <w:color w:val="000000" w:themeColor="text1"/>
              </w:rPr>
              <w:t>WT No blockers vs. Tg2576 No blockers</w:t>
            </w:r>
          </w:p>
        </w:tc>
        <w:tc>
          <w:tcPr>
            <w:tcW w:w="2070" w:type="dxa"/>
            <w:vAlign w:val="center"/>
          </w:tcPr>
          <w:p w14:paraId="50B6A496" w14:textId="0207FD3D" w:rsidR="00F771A3" w:rsidRPr="00F771A3" w:rsidRDefault="00F771A3" w:rsidP="00F771A3">
            <w:pPr>
              <w:jc w:val="center"/>
              <w:rPr>
                <w:rFonts w:ascii="Arial" w:hAnsi="Arial" w:cs="Arial"/>
              </w:rPr>
            </w:pPr>
            <w:r w:rsidRPr="00F771A3">
              <w:rPr>
                <w:rFonts w:ascii="Arial" w:hAnsi="Arial" w:cs="Arial"/>
              </w:rPr>
              <w:t>0.0394</w:t>
            </w:r>
          </w:p>
        </w:tc>
      </w:tr>
    </w:tbl>
    <w:p w14:paraId="213DC6FD" w14:textId="77777777" w:rsidR="00F771A3" w:rsidRPr="009D1CF2" w:rsidRDefault="00F771A3" w:rsidP="00CD323B">
      <w:pPr>
        <w:pStyle w:val="Rebuttal"/>
        <w:spacing w:after="120"/>
        <w:ind w:left="360"/>
        <w:jc w:val="left"/>
        <w:rPr>
          <w:color w:val="000000" w:themeColor="text1"/>
        </w:rPr>
      </w:pPr>
    </w:p>
    <w:sectPr w:rsidR="00F771A3" w:rsidRPr="009D1CF2" w:rsidSect="00114C26">
      <w:footerReference w:type="default" r:id="rId7"/>
      <w:pgSz w:w="11906" w:h="16838" w:code="9"/>
      <w:pgMar w:top="1440" w:right="1080" w:bottom="1260" w:left="1080" w:header="720" w:footer="37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D8F343" w16cex:dateUtc="2023-10-17T09:49:00Z"/>
  <w16cex:commentExtensible w16cex:durableId="28D924B2" w16cex:dateUtc="2023-10-17T13:20:00Z"/>
  <w16cex:commentExtensible w16cex:durableId="28D946CD" w16cex:dateUtc="2023-10-17T15:45:00Z"/>
  <w16cex:commentExtensible w16cex:durableId="28D94952" w16cex:dateUtc="2023-10-17T15:56:00Z"/>
  <w16cex:commentExtensible w16cex:durableId="28D94AF7" w16cex:dateUtc="2023-10-17T16:03:00Z"/>
  <w16cex:commentExtensible w16cex:durableId="28D956C6" w16cex:dateUtc="2023-10-17T16:53:00Z"/>
  <w16cex:commentExtensible w16cex:durableId="28D8F57D" w16cex:dateUtc="2023-10-17T09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DFA6B" w14:textId="77777777" w:rsidR="00620F4F" w:rsidRDefault="00620F4F" w:rsidP="00114C26">
      <w:pPr>
        <w:spacing w:after="0" w:line="240" w:lineRule="auto"/>
      </w:pPr>
      <w:r>
        <w:separator/>
      </w:r>
    </w:p>
  </w:endnote>
  <w:endnote w:type="continuationSeparator" w:id="0">
    <w:p w14:paraId="0D0C6814" w14:textId="77777777" w:rsidR="00620F4F" w:rsidRDefault="00620F4F" w:rsidP="00114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980640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F93EEB2" w14:textId="54CF5100" w:rsidR="00F205FC" w:rsidRDefault="00F205F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AF500A2" w14:textId="77777777" w:rsidR="00F205FC" w:rsidRDefault="00F205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4AB7D" w14:textId="77777777" w:rsidR="00620F4F" w:rsidRDefault="00620F4F" w:rsidP="00114C26">
      <w:pPr>
        <w:spacing w:after="0" w:line="240" w:lineRule="auto"/>
      </w:pPr>
      <w:r>
        <w:separator/>
      </w:r>
    </w:p>
  </w:footnote>
  <w:footnote w:type="continuationSeparator" w:id="0">
    <w:p w14:paraId="19F4126A" w14:textId="77777777" w:rsidR="00620F4F" w:rsidRDefault="00620F4F" w:rsidP="00114C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2878CD"/>
    <w:multiLevelType w:val="hybridMultilevel"/>
    <w:tmpl w:val="38BE5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fx5rp54zxstieap9hpeap3zstaeee092pd&quot;&gt;AD manuscript&lt;record-ids&gt;&lt;item&gt;30&lt;/item&gt;&lt;item&gt;59&lt;/item&gt;&lt;item&gt;70&lt;/item&gt;&lt;item&gt;111&lt;/item&gt;&lt;item&gt;134&lt;/item&gt;&lt;item&gt;135&lt;/item&gt;&lt;item&gt;137&lt;/item&gt;&lt;item&gt;138&lt;/item&gt;&lt;item&gt;139&lt;/item&gt;&lt;/record-ids&gt;&lt;/item&gt;&lt;/Libraries&gt;"/>
  </w:docVars>
  <w:rsids>
    <w:rsidRoot w:val="009B48AE"/>
    <w:rsid w:val="00020981"/>
    <w:rsid w:val="0002677F"/>
    <w:rsid w:val="000268BF"/>
    <w:rsid w:val="0004098F"/>
    <w:rsid w:val="000438E4"/>
    <w:rsid w:val="00046441"/>
    <w:rsid w:val="00046EA0"/>
    <w:rsid w:val="000560FA"/>
    <w:rsid w:val="000620F5"/>
    <w:rsid w:val="00064FCC"/>
    <w:rsid w:val="00074F8C"/>
    <w:rsid w:val="00081BDF"/>
    <w:rsid w:val="0008717F"/>
    <w:rsid w:val="00092126"/>
    <w:rsid w:val="00096B9C"/>
    <w:rsid w:val="000A07DF"/>
    <w:rsid w:val="000A322C"/>
    <w:rsid w:val="000A6510"/>
    <w:rsid w:val="000D41E6"/>
    <w:rsid w:val="000D4EB1"/>
    <w:rsid w:val="00101611"/>
    <w:rsid w:val="001036B3"/>
    <w:rsid w:val="00113AB5"/>
    <w:rsid w:val="00114C26"/>
    <w:rsid w:val="00116875"/>
    <w:rsid w:val="00126BF8"/>
    <w:rsid w:val="0012771A"/>
    <w:rsid w:val="00131ECD"/>
    <w:rsid w:val="00135116"/>
    <w:rsid w:val="00136910"/>
    <w:rsid w:val="00140413"/>
    <w:rsid w:val="00146997"/>
    <w:rsid w:val="00147AB3"/>
    <w:rsid w:val="00151D38"/>
    <w:rsid w:val="001710B9"/>
    <w:rsid w:val="001763E8"/>
    <w:rsid w:val="00192756"/>
    <w:rsid w:val="001A489A"/>
    <w:rsid w:val="001B15FB"/>
    <w:rsid w:val="001B4838"/>
    <w:rsid w:val="001B4D51"/>
    <w:rsid w:val="001C14C1"/>
    <w:rsid w:val="001C1E20"/>
    <w:rsid w:val="001C249F"/>
    <w:rsid w:val="001D51B1"/>
    <w:rsid w:val="001F2A4A"/>
    <w:rsid w:val="001F680B"/>
    <w:rsid w:val="00204142"/>
    <w:rsid w:val="002068C2"/>
    <w:rsid w:val="00207782"/>
    <w:rsid w:val="00211523"/>
    <w:rsid w:val="00214954"/>
    <w:rsid w:val="00220757"/>
    <w:rsid w:val="00222871"/>
    <w:rsid w:val="00237FB6"/>
    <w:rsid w:val="002457BE"/>
    <w:rsid w:val="002471DD"/>
    <w:rsid w:val="00247BD6"/>
    <w:rsid w:val="002501E0"/>
    <w:rsid w:val="00254ADF"/>
    <w:rsid w:val="00266E04"/>
    <w:rsid w:val="00272A63"/>
    <w:rsid w:val="00272E4E"/>
    <w:rsid w:val="00292C49"/>
    <w:rsid w:val="002A1077"/>
    <w:rsid w:val="002A1A09"/>
    <w:rsid w:val="002A56D5"/>
    <w:rsid w:val="002B5801"/>
    <w:rsid w:val="002D05F3"/>
    <w:rsid w:val="002D309A"/>
    <w:rsid w:val="002D30EB"/>
    <w:rsid w:val="002D520E"/>
    <w:rsid w:val="002D5B83"/>
    <w:rsid w:val="002E6406"/>
    <w:rsid w:val="002F142B"/>
    <w:rsid w:val="002F339B"/>
    <w:rsid w:val="002F3FC3"/>
    <w:rsid w:val="0031466D"/>
    <w:rsid w:val="003153CD"/>
    <w:rsid w:val="003236CF"/>
    <w:rsid w:val="00347122"/>
    <w:rsid w:val="00347FB4"/>
    <w:rsid w:val="00353BB1"/>
    <w:rsid w:val="00391211"/>
    <w:rsid w:val="003A255C"/>
    <w:rsid w:val="003B73A1"/>
    <w:rsid w:val="003C4FCA"/>
    <w:rsid w:val="003C5DAF"/>
    <w:rsid w:val="003D3F98"/>
    <w:rsid w:val="003F00BA"/>
    <w:rsid w:val="00411FAD"/>
    <w:rsid w:val="004307C8"/>
    <w:rsid w:val="00434EF2"/>
    <w:rsid w:val="00444E9F"/>
    <w:rsid w:val="00447876"/>
    <w:rsid w:val="0045235C"/>
    <w:rsid w:val="00460788"/>
    <w:rsid w:val="0047345E"/>
    <w:rsid w:val="004769D6"/>
    <w:rsid w:val="00486109"/>
    <w:rsid w:val="0048678F"/>
    <w:rsid w:val="004A1F6D"/>
    <w:rsid w:val="004A771E"/>
    <w:rsid w:val="004B22BB"/>
    <w:rsid w:val="004B7EEC"/>
    <w:rsid w:val="004C3F8C"/>
    <w:rsid w:val="004D0C40"/>
    <w:rsid w:val="004D10F6"/>
    <w:rsid w:val="00501EAF"/>
    <w:rsid w:val="00520A69"/>
    <w:rsid w:val="005251CF"/>
    <w:rsid w:val="00542123"/>
    <w:rsid w:val="00552749"/>
    <w:rsid w:val="005543B1"/>
    <w:rsid w:val="00556FD4"/>
    <w:rsid w:val="0055740F"/>
    <w:rsid w:val="0056178F"/>
    <w:rsid w:val="005641CA"/>
    <w:rsid w:val="00567E98"/>
    <w:rsid w:val="005830F0"/>
    <w:rsid w:val="00584812"/>
    <w:rsid w:val="00590FB9"/>
    <w:rsid w:val="00593AAA"/>
    <w:rsid w:val="005B39E5"/>
    <w:rsid w:val="005B40CD"/>
    <w:rsid w:val="005B5CEE"/>
    <w:rsid w:val="005B796B"/>
    <w:rsid w:val="005C71C8"/>
    <w:rsid w:val="005D0BE8"/>
    <w:rsid w:val="005D1374"/>
    <w:rsid w:val="005D247B"/>
    <w:rsid w:val="005D5E9C"/>
    <w:rsid w:val="005D6DA7"/>
    <w:rsid w:val="005E2062"/>
    <w:rsid w:val="005F48DD"/>
    <w:rsid w:val="00601292"/>
    <w:rsid w:val="00603647"/>
    <w:rsid w:val="00613991"/>
    <w:rsid w:val="00620F4F"/>
    <w:rsid w:val="006251E0"/>
    <w:rsid w:val="006270BF"/>
    <w:rsid w:val="0063443A"/>
    <w:rsid w:val="00636EB5"/>
    <w:rsid w:val="00643AB8"/>
    <w:rsid w:val="00645082"/>
    <w:rsid w:val="00661EE8"/>
    <w:rsid w:val="00664320"/>
    <w:rsid w:val="00692E9E"/>
    <w:rsid w:val="006956E7"/>
    <w:rsid w:val="006A2E3C"/>
    <w:rsid w:val="006B3FB6"/>
    <w:rsid w:val="006C0E5B"/>
    <w:rsid w:val="006C768C"/>
    <w:rsid w:val="006E09E8"/>
    <w:rsid w:val="006E2CFF"/>
    <w:rsid w:val="007120A2"/>
    <w:rsid w:val="00714AE7"/>
    <w:rsid w:val="007153CB"/>
    <w:rsid w:val="007228CD"/>
    <w:rsid w:val="007364F3"/>
    <w:rsid w:val="00741B98"/>
    <w:rsid w:val="00742217"/>
    <w:rsid w:val="00747419"/>
    <w:rsid w:val="00762429"/>
    <w:rsid w:val="007700E5"/>
    <w:rsid w:val="007728CD"/>
    <w:rsid w:val="00773205"/>
    <w:rsid w:val="007738FD"/>
    <w:rsid w:val="007834B3"/>
    <w:rsid w:val="00787372"/>
    <w:rsid w:val="00787EF6"/>
    <w:rsid w:val="007A01B8"/>
    <w:rsid w:val="007A642C"/>
    <w:rsid w:val="007B3506"/>
    <w:rsid w:val="007B4857"/>
    <w:rsid w:val="007B5E6F"/>
    <w:rsid w:val="007B68D7"/>
    <w:rsid w:val="007D099E"/>
    <w:rsid w:val="007D519A"/>
    <w:rsid w:val="007E203E"/>
    <w:rsid w:val="007E6DF4"/>
    <w:rsid w:val="007F6588"/>
    <w:rsid w:val="00802775"/>
    <w:rsid w:val="00803CDE"/>
    <w:rsid w:val="00806EBC"/>
    <w:rsid w:val="008119F1"/>
    <w:rsid w:val="00812879"/>
    <w:rsid w:val="00813637"/>
    <w:rsid w:val="00817F51"/>
    <w:rsid w:val="00820D59"/>
    <w:rsid w:val="00830F18"/>
    <w:rsid w:val="00844619"/>
    <w:rsid w:val="00862844"/>
    <w:rsid w:val="00863CEC"/>
    <w:rsid w:val="0086478E"/>
    <w:rsid w:val="00875904"/>
    <w:rsid w:val="008808FF"/>
    <w:rsid w:val="008A00B7"/>
    <w:rsid w:val="008A437D"/>
    <w:rsid w:val="008B6208"/>
    <w:rsid w:val="008C783E"/>
    <w:rsid w:val="008E5140"/>
    <w:rsid w:val="008E6B3C"/>
    <w:rsid w:val="008F3B08"/>
    <w:rsid w:val="008F46DA"/>
    <w:rsid w:val="008F6562"/>
    <w:rsid w:val="0091078B"/>
    <w:rsid w:val="0091296F"/>
    <w:rsid w:val="00914A57"/>
    <w:rsid w:val="00915865"/>
    <w:rsid w:val="00920516"/>
    <w:rsid w:val="00933486"/>
    <w:rsid w:val="009454A8"/>
    <w:rsid w:val="00951C1E"/>
    <w:rsid w:val="00963172"/>
    <w:rsid w:val="0096609D"/>
    <w:rsid w:val="00970266"/>
    <w:rsid w:val="00987042"/>
    <w:rsid w:val="00991682"/>
    <w:rsid w:val="0099268A"/>
    <w:rsid w:val="0099360D"/>
    <w:rsid w:val="00995F08"/>
    <w:rsid w:val="009A3A68"/>
    <w:rsid w:val="009A6862"/>
    <w:rsid w:val="009B06E9"/>
    <w:rsid w:val="009B477E"/>
    <w:rsid w:val="009B48AE"/>
    <w:rsid w:val="009D1CF2"/>
    <w:rsid w:val="009D333D"/>
    <w:rsid w:val="009D6C1C"/>
    <w:rsid w:val="00A04780"/>
    <w:rsid w:val="00A112ED"/>
    <w:rsid w:val="00A11A65"/>
    <w:rsid w:val="00A13C8B"/>
    <w:rsid w:val="00A3559E"/>
    <w:rsid w:val="00A41061"/>
    <w:rsid w:val="00A427E7"/>
    <w:rsid w:val="00A501E0"/>
    <w:rsid w:val="00A52C6B"/>
    <w:rsid w:val="00A53CFA"/>
    <w:rsid w:val="00A55D98"/>
    <w:rsid w:val="00A73BD4"/>
    <w:rsid w:val="00A75598"/>
    <w:rsid w:val="00A816D9"/>
    <w:rsid w:val="00A85582"/>
    <w:rsid w:val="00A857C7"/>
    <w:rsid w:val="00A935BD"/>
    <w:rsid w:val="00A9618A"/>
    <w:rsid w:val="00A97D39"/>
    <w:rsid w:val="00AA0ADA"/>
    <w:rsid w:val="00AA4F2D"/>
    <w:rsid w:val="00AA648A"/>
    <w:rsid w:val="00AA6AFC"/>
    <w:rsid w:val="00AB07C6"/>
    <w:rsid w:val="00AB0F2E"/>
    <w:rsid w:val="00AB4F03"/>
    <w:rsid w:val="00AC0330"/>
    <w:rsid w:val="00AC67D7"/>
    <w:rsid w:val="00AE08BD"/>
    <w:rsid w:val="00AE4374"/>
    <w:rsid w:val="00B01655"/>
    <w:rsid w:val="00B2147B"/>
    <w:rsid w:val="00B2150A"/>
    <w:rsid w:val="00B22657"/>
    <w:rsid w:val="00B227B5"/>
    <w:rsid w:val="00B22D27"/>
    <w:rsid w:val="00B22FB3"/>
    <w:rsid w:val="00B31CC9"/>
    <w:rsid w:val="00B36B7B"/>
    <w:rsid w:val="00B419A2"/>
    <w:rsid w:val="00B44F42"/>
    <w:rsid w:val="00B45691"/>
    <w:rsid w:val="00B47AF5"/>
    <w:rsid w:val="00B509EA"/>
    <w:rsid w:val="00B660F1"/>
    <w:rsid w:val="00B66D61"/>
    <w:rsid w:val="00B717B9"/>
    <w:rsid w:val="00B73E6A"/>
    <w:rsid w:val="00B75D95"/>
    <w:rsid w:val="00B873AB"/>
    <w:rsid w:val="00B87C07"/>
    <w:rsid w:val="00B91788"/>
    <w:rsid w:val="00B97930"/>
    <w:rsid w:val="00BA00B3"/>
    <w:rsid w:val="00BA2654"/>
    <w:rsid w:val="00BA5B9F"/>
    <w:rsid w:val="00BB07A0"/>
    <w:rsid w:val="00BB44BC"/>
    <w:rsid w:val="00BC03D0"/>
    <w:rsid w:val="00BD6CEC"/>
    <w:rsid w:val="00BE29F2"/>
    <w:rsid w:val="00BF5247"/>
    <w:rsid w:val="00C1667E"/>
    <w:rsid w:val="00C23F2D"/>
    <w:rsid w:val="00C2619E"/>
    <w:rsid w:val="00C30EEF"/>
    <w:rsid w:val="00C318C6"/>
    <w:rsid w:val="00C43E0E"/>
    <w:rsid w:val="00C60A18"/>
    <w:rsid w:val="00C64A99"/>
    <w:rsid w:val="00C6531E"/>
    <w:rsid w:val="00C7206E"/>
    <w:rsid w:val="00C72532"/>
    <w:rsid w:val="00C76DB1"/>
    <w:rsid w:val="00C8584F"/>
    <w:rsid w:val="00CA22AE"/>
    <w:rsid w:val="00CA3543"/>
    <w:rsid w:val="00CB6E9D"/>
    <w:rsid w:val="00CC07D9"/>
    <w:rsid w:val="00CC27D3"/>
    <w:rsid w:val="00CC2ED1"/>
    <w:rsid w:val="00CC5F54"/>
    <w:rsid w:val="00CD1791"/>
    <w:rsid w:val="00CD323B"/>
    <w:rsid w:val="00CD5926"/>
    <w:rsid w:val="00CD757A"/>
    <w:rsid w:val="00CF374A"/>
    <w:rsid w:val="00CF6664"/>
    <w:rsid w:val="00D01FA0"/>
    <w:rsid w:val="00D11030"/>
    <w:rsid w:val="00D13283"/>
    <w:rsid w:val="00D1443C"/>
    <w:rsid w:val="00D24B4C"/>
    <w:rsid w:val="00D319CC"/>
    <w:rsid w:val="00D404A2"/>
    <w:rsid w:val="00D92B1C"/>
    <w:rsid w:val="00DA7D78"/>
    <w:rsid w:val="00DB11AC"/>
    <w:rsid w:val="00DB1B09"/>
    <w:rsid w:val="00DB4E01"/>
    <w:rsid w:val="00DB50FC"/>
    <w:rsid w:val="00DB68E9"/>
    <w:rsid w:val="00DC2D1F"/>
    <w:rsid w:val="00DE454D"/>
    <w:rsid w:val="00DF60FD"/>
    <w:rsid w:val="00E0563B"/>
    <w:rsid w:val="00E16646"/>
    <w:rsid w:val="00E171E5"/>
    <w:rsid w:val="00E17B4E"/>
    <w:rsid w:val="00E22A79"/>
    <w:rsid w:val="00E24426"/>
    <w:rsid w:val="00E31346"/>
    <w:rsid w:val="00E34AD9"/>
    <w:rsid w:val="00E43122"/>
    <w:rsid w:val="00E44781"/>
    <w:rsid w:val="00E510E9"/>
    <w:rsid w:val="00E52BD7"/>
    <w:rsid w:val="00E63BAA"/>
    <w:rsid w:val="00E64ED8"/>
    <w:rsid w:val="00E655E1"/>
    <w:rsid w:val="00E71A2D"/>
    <w:rsid w:val="00E80219"/>
    <w:rsid w:val="00EB2F99"/>
    <w:rsid w:val="00EE2A90"/>
    <w:rsid w:val="00EF096A"/>
    <w:rsid w:val="00EF1A31"/>
    <w:rsid w:val="00F0041A"/>
    <w:rsid w:val="00F01BF4"/>
    <w:rsid w:val="00F03BAE"/>
    <w:rsid w:val="00F15EFA"/>
    <w:rsid w:val="00F16B48"/>
    <w:rsid w:val="00F205FC"/>
    <w:rsid w:val="00F335B9"/>
    <w:rsid w:val="00F346B2"/>
    <w:rsid w:val="00F355D5"/>
    <w:rsid w:val="00F37860"/>
    <w:rsid w:val="00F403ED"/>
    <w:rsid w:val="00F44D95"/>
    <w:rsid w:val="00F6075F"/>
    <w:rsid w:val="00F724A0"/>
    <w:rsid w:val="00F771A3"/>
    <w:rsid w:val="00F967A0"/>
    <w:rsid w:val="00F96984"/>
    <w:rsid w:val="00FB4D09"/>
    <w:rsid w:val="00FC0330"/>
    <w:rsid w:val="00FD3E5E"/>
    <w:rsid w:val="00FD3F6E"/>
    <w:rsid w:val="00FE0032"/>
    <w:rsid w:val="00FF19D8"/>
    <w:rsid w:val="00FF5AB0"/>
    <w:rsid w:val="00FF69B7"/>
    <w:rsid w:val="00FF6D7D"/>
    <w:rsid w:val="00FF73E7"/>
    <w:rsid w:val="00F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25C47"/>
  <w15:chartTrackingRefBased/>
  <w15:docId w15:val="{FE123825-45BF-456C-8526-3FC9FB6B7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7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buttal">
    <w:name w:val="Rebuttal"/>
    <w:basedOn w:val="Normal"/>
    <w:link w:val="RebuttalChar"/>
    <w:qFormat/>
    <w:rsid w:val="00552749"/>
    <w:pPr>
      <w:spacing w:after="360" w:line="360" w:lineRule="auto"/>
      <w:ind w:left="720"/>
      <w:jc w:val="both"/>
    </w:pPr>
    <w:rPr>
      <w:rFonts w:asciiTheme="minorBidi" w:hAnsiTheme="minorBidi"/>
    </w:rPr>
  </w:style>
  <w:style w:type="paragraph" w:styleId="ListParagraph">
    <w:name w:val="List Paragraph"/>
    <w:basedOn w:val="Normal"/>
    <w:uiPriority w:val="34"/>
    <w:qFormat/>
    <w:rsid w:val="00AB4F03"/>
    <w:pPr>
      <w:ind w:left="720"/>
      <w:contextualSpacing/>
    </w:pPr>
  </w:style>
  <w:style w:type="character" w:customStyle="1" w:styleId="RebuttalChar">
    <w:name w:val="Rebuttal Char"/>
    <w:basedOn w:val="DefaultParagraphFont"/>
    <w:link w:val="Rebuttal"/>
    <w:rsid w:val="00552749"/>
    <w:rPr>
      <w:rFonts w:asciiTheme="minorBidi" w:hAnsiTheme="minorBidi"/>
    </w:rPr>
  </w:style>
  <w:style w:type="table" w:styleId="TableGrid">
    <w:name w:val="Table Grid"/>
    <w:basedOn w:val="TableNormal"/>
    <w:uiPriority w:val="39"/>
    <w:rsid w:val="0012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4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C26"/>
  </w:style>
  <w:style w:type="paragraph" w:styleId="Footer">
    <w:name w:val="footer"/>
    <w:basedOn w:val="Normal"/>
    <w:link w:val="FooterChar"/>
    <w:uiPriority w:val="99"/>
    <w:unhideWhenUsed/>
    <w:rsid w:val="00114C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C26"/>
  </w:style>
  <w:style w:type="character" w:styleId="PlaceholderText">
    <w:name w:val="Placeholder Text"/>
    <w:basedOn w:val="DefaultParagraphFont"/>
    <w:uiPriority w:val="99"/>
    <w:semiHidden/>
    <w:rsid w:val="002D309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14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9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9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9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9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95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B0F2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RebuttalChar"/>
    <w:link w:val="EndNoteBibliographyTitle"/>
    <w:rsid w:val="00AB0F2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B0F2E"/>
    <w:pPr>
      <w:spacing w:line="24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RebuttalChar"/>
    <w:link w:val="EndNoteBibliography"/>
    <w:rsid w:val="00AB0F2E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AB0F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0F2E"/>
    <w:rPr>
      <w:color w:val="605E5C"/>
      <w:shd w:val="clear" w:color="auto" w:fill="E1DFDD"/>
    </w:rPr>
  </w:style>
  <w:style w:type="paragraph" w:customStyle="1" w:styleId="Default">
    <w:name w:val="Default"/>
    <w:rsid w:val="000464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F1A31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B73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9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8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5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68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243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12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7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8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Hanafy</dc:creator>
  <cp:keywords/>
  <dc:description/>
  <cp:lastModifiedBy>Amira Hanafy</cp:lastModifiedBy>
  <cp:revision>35</cp:revision>
  <cp:lastPrinted>2023-10-26T07:17:00Z</cp:lastPrinted>
  <dcterms:created xsi:type="dcterms:W3CDTF">2023-10-26T01:53:00Z</dcterms:created>
  <dcterms:modified xsi:type="dcterms:W3CDTF">2023-11-16T13:01:00Z</dcterms:modified>
</cp:coreProperties>
</file>